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6583C" w14:textId="38D373BB" w:rsidR="006933FD" w:rsidRPr="00D728D0" w:rsidRDefault="006933FD" w:rsidP="008A29E1">
      <w:pPr>
        <w:spacing w:before="120" w:line="360" w:lineRule="auto"/>
        <w:ind w:right="-2"/>
        <w:jc w:val="both"/>
        <w:rPr>
          <w:lang w:val="en-GB"/>
        </w:rPr>
      </w:pPr>
      <w:r w:rsidRPr="00D728D0">
        <w:rPr>
          <w:b/>
          <w:bCs/>
          <w:lang w:val="en-GB"/>
        </w:rPr>
        <w:t>Table 1.</w:t>
      </w:r>
      <w:r w:rsidRPr="00D728D0">
        <w:rPr>
          <w:lang w:val="en-GB"/>
        </w:rPr>
        <w:t xml:space="preserve"> Specific primers used for s</w:t>
      </w:r>
      <w:r w:rsidR="00A13AFA" w:rsidRPr="00D728D0">
        <w:rPr>
          <w:lang w:val="en-GB"/>
        </w:rPr>
        <w:t xml:space="preserve">emi-quantitative expression by </w:t>
      </w:r>
      <w:r w:rsidR="00DE0979" w:rsidRPr="00D728D0">
        <w:rPr>
          <w:lang w:val="en-GB"/>
        </w:rPr>
        <w:t>PCR</w:t>
      </w:r>
      <w:r w:rsidR="005D0C06">
        <w:rPr>
          <w:lang w:val="en-GB"/>
        </w:rPr>
        <w:t xml:space="preserve"> (qPCR)</w:t>
      </w:r>
      <w:r w:rsidR="00DE0979" w:rsidRPr="00D728D0">
        <w:rPr>
          <w:lang w:val="en-GB"/>
        </w:rPr>
        <w:t xml:space="preserve">, primer concentration used, </w:t>
      </w:r>
      <w:r w:rsidRPr="00D728D0">
        <w:rPr>
          <w:lang w:val="en-GB"/>
        </w:rPr>
        <w:t xml:space="preserve">and the amplified size </w:t>
      </w:r>
      <w:r w:rsidR="005D0C06">
        <w:rPr>
          <w:lang w:val="en-GB"/>
        </w:rPr>
        <w:t>for</w:t>
      </w:r>
      <w:r w:rsidR="005D0C06" w:rsidRPr="00D728D0">
        <w:rPr>
          <w:lang w:val="en-GB"/>
        </w:rPr>
        <w:t xml:space="preserve"> </w:t>
      </w:r>
      <w:r w:rsidRPr="00D728D0">
        <w:rPr>
          <w:lang w:val="en-GB"/>
        </w:rPr>
        <w:t>each pair of primers.</w:t>
      </w:r>
    </w:p>
    <w:p w14:paraId="6F6E8E0E" w14:textId="77777777" w:rsidR="00654168" w:rsidRPr="00D728D0" w:rsidRDefault="00654168" w:rsidP="00083ED7">
      <w:pPr>
        <w:spacing w:before="120" w:line="360" w:lineRule="auto"/>
        <w:ind w:right="790"/>
        <w:jc w:val="both"/>
        <w:rPr>
          <w:lang w:val="en-GB"/>
        </w:rPr>
      </w:pPr>
    </w:p>
    <w:tbl>
      <w:tblPr>
        <w:tblW w:w="7799" w:type="dxa"/>
        <w:jc w:val="center"/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1972"/>
        <w:gridCol w:w="3134"/>
        <w:gridCol w:w="1559"/>
        <w:gridCol w:w="1134"/>
      </w:tblGrid>
      <w:tr w:rsidR="00871CE4" w:rsidRPr="00D728D0" w14:paraId="38DCB991" w14:textId="77777777" w:rsidTr="00871CE4">
        <w:trPr>
          <w:trHeight w:val="624"/>
          <w:jc w:val="center"/>
        </w:trPr>
        <w:tc>
          <w:tcPr>
            <w:tcW w:w="1972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3174BF17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b/>
                <w:i/>
                <w:lang w:val="en-GB"/>
              </w:rPr>
            </w:pPr>
            <w:r w:rsidRPr="00D728D0">
              <w:rPr>
                <w:b/>
                <w:i/>
                <w:lang w:val="en-GB"/>
              </w:rPr>
              <w:t>Primers</w:t>
            </w:r>
          </w:p>
        </w:tc>
        <w:tc>
          <w:tcPr>
            <w:tcW w:w="3134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6D3AE98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b/>
                <w:i/>
                <w:lang w:val="en-GB"/>
              </w:rPr>
            </w:pPr>
            <w:r w:rsidRPr="00D728D0">
              <w:rPr>
                <w:b/>
                <w:i/>
                <w:lang w:val="en-GB"/>
              </w:rPr>
              <w:t>Nucleotide sequence</w:t>
            </w:r>
          </w:p>
        </w:tc>
        <w:tc>
          <w:tcPr>
            <w:tcW w:w="1559" w:type="dxa"/>
            <w:tcBorders>
              <w:top w:val="single" w:sz="18" w:space="0" w:color="auto"/>
              <w:bottom w:val="double" w:sz="4" w:space="0" w:color="auto"/>
            </w:tcBorders>
          </w:tcPr>
          <w:p w14:paraId="61DDE3DE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b/>
                <w:i/>
                <w:lang w:val="en-GB"/>
              </w:rPr>
            </w:pPr>
            <w:r w:rsidRPr="00D728D0">
              <w:rPr>
                <w:b/>
                <w:i/>
                <w:lang w:val="en-GB"/>
              </w:rPr>
              <w:t>Primer concentration</w:t>
            </w:r>
          </w:p>
        </w:tc>
        <w:tc>
          <w:tcPr>
            <w:tcW w:w="1134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D0235F4" w14:textId="7A90E069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b/>
                <w:i/>
                <w:lang w:val="en-GB"/>
              </w:rPr>
            </w:pPr>
            <w:r w:rsidRPr="00D728D0">
              <w:rPr>
                <w:b/>
                <w:i/>
                <w:lang w:val="en-GB"/>
              </w:rPr>
              <w:t>Amplicon</w:t>
            </w:r>
            <w:r w:rsidR="000E2A2A" w:rsidRPr="00D728D0">
              <w:rPr>
                <w:b/>
                <w:i/>
                <w:lang w:val="en-GB"/>
              </w:rPr>
              <w:t xml:space="preserve"> </w:t>
            </w:r>
            <w:r w:rsidRPr="00D728D0">
              <w:rPr>
                <w:b/>
                <w:i/>
                <w:lang w:val="en-GB"/>
              </w:rPr>
              <w:t>size</w:t>
            </w:r>
          </w:p>
        </w:tc>
      </w:tr>
      <w:tr w:rsidR="00871CE4" w:rsidRPr="00D728D0" w14:paraId="03482C4A" w14:textId="77777777" w:rsidTr="00871CE4">
        <w:trPr>
          <w:cantSplit/>
          <w:jc w:val="center"/>
        </w:trPr>
        <w:tc>
          <w:tcPr>
            <w:tcW w:w="1972" w:type="dxa"/>
            <w:tcBorders>
              <w:top w:val="double" w:sz="4" w:space="0" w:color="auto"/>
            </w:tcBorders>
          </w:tcPr>
          <w:p w14:paraId="06C7C70C" w14:textId="29B2BC9D" w:rsidR="00654168" w:rsidRPr="00D728D0" w:rsidRDefault="00616904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Pr="00D728D0">
              <w:rPr>
                <w:b/>
                <w:i/>
                <w:lang w:val="en-GB"/>
              </w:rPr>
              <w:t>avt</w:t>
            </w:r>
            <w:r w:rsidR="00654168" w:rsidRPr="00D728D0">
              <w:rPr>
                <w:b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3134" w:type="dxa"/>
            <w:tcBorders>
              <w:top w:val="double" w:sz="4" w:space="0" w:color="auto"/>
            </w:tcBorders>
          </w:tcPr>
          <w:p w14:paraId="392BC2E5" w14:textId="41F055B2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caps/>
                <w:color w:val="000000"/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>5’-</w:t>
            </w:r>
            <w:r w:rsidR="00871CE4" w:rsidRPr="00D728D0">
              <w:rPr>
                <w:color w:val="000000"/>
                <w:lang w:val="en-GB"/>
              </w:rPr>
              <w:t>agaggctgggatcagacagtgc</w:t>
            </w:r>
            <w:r w:rsidRPr="00D728D0">
              <w:rPr>
                <w:caps/>
                <w:color w:val="000000"/>
                <w:lang w:val="en-GB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double" w:sz="4" w:space="0" w:color="auto"/>
            </w:tcBorders>
            <w:vAlign w:val="center"/>
          </w:tcPr>
          <w:p w14:paraId="5EE0931F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200 </w:t>
            </w:r>
            <w:proofErr w:type="spellStart"/>
            <w:r w:rsidRPr="00D728D0">
              <w:rPr>
                <w:color w:val="000000"/>
                <w:lang w:val="en-GB"/>
              </w:rPr>
              <w:t>n</w:t>
            </w:r>
            <w:r w:rsidRPr="00D728D0">
              <w:rPr>
                <w:caps/>
                <w:color w:val="000000"/>
                <w:lang w:val="en-GB"/>
              </w:rPr>
              <w:t>m</w:t>
            </w:r>
            <w:proofErr w:type="spellEnd"/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14:paraId="6878F47C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129 </w:t>
            </w:r>
            <w:proofErr w:type="spellStart"/>
            <w:r w:rsidRPr="00D728D0">
              <w:rPr>
                <w:lang w:val="en-GB"/>
              </w:rPr>
              <w:t>bp</w:t>
            </w:r>
            <w:proofErr w:type="spellEnd"/>
          </w:p>
        </w:tc>
      </w:tr>
      <w:tr w:rsidR="00871CE4" w:rsidRPr="00D728D0" w14:paraId="6534CA47" w14:textId="77777777" w:rsidTr="00871CE4">
        <w:trPr>
          <w:cantSplit/>
          <w:trHeight w:val="359"/>
          <w:jc w:val="center"/>
        </w:trPr>
        <w:tc>
          <w:tcPr>
            <w:tcW w:w="1972" w:type="dxa"/>
            <w:tcBorders>
              <w:bottom w:val="single" w:sz="4" w:space="0" w:color="auto"/>
            </w:tcBorders>
          </w:tcPr>
          <w:p w14:paraId="02D7D44D" w14:textId="65283BE0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="00616904" w:rsidRPr="00D728D0">
              <w:rPr>
                <w:b/>
                <w:i/>
                <w:lang w:val="en-GB"/>
              </w:rPr>
              <w:t>avt</w:t>
            </w:r>
            <w:r w:rsidRPr="00D728D0">
              <w:rPr>
                <w:b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3134" w:type="dxa"/>
            <w:tcBorders>
              <w:bottom w:val="single" w:sz="4" w:space="0" w:color="auto"/>
            </w:tcBorders>
          </w:tcPr>
          <w:p w14:paraId="2CF8310B" w14:textId="58279955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caps/>
                <w:color w:val="000000"/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>5’-</w:t>
            </w:r>
            <w:r w:rsidR="00871CE4" w:rsidRPr="00D728D0">
              <w:rPr>
                <w:color w:val="000000"/>
                <w:lang w:val="en-GB"/>
              </w:rPr>
              <w:t>tccacacagtgagctgtttccg</w:t>
            </w:r>
            <w:r w:rsidRPr="00D728D0">
              <w:rPr>
                <w:caps/>
                <w:color w:val="000000"/>
                <w:lang w:val="en-GB"/>
              </w:rPr>
              <w:t>-3’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87E3DC5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E148B67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</w:p>
        </w:tc>
      </w:tr>
      <w:tr w:rsidR="00871CE4" w:rsidRPr="00D728D0" w14:paraId="53EEE094" w14:textId="77777777" w:rsidTr="00871CE4">
        <w:trPr>
          <w:cantSplit/>
          <w:jc w:val="center"/>
        </w:trPr>
        <w:tc>
          <w:tcPr>
            <w:tcW w:w="1972" w:type="dxa"/>
            <w:tcBorders>
              <w:top w:val="single" w:sz="4" w:space="0" w:color="auto"/>
            </w:tcBorders>
          </w:tcPr>
          <w:p w14:paraId="3540FA28" w14:textId="40C1543A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="00616904" w:rsidRPr="00D728D0">
              <w:rPr>
                <w:b/>
                <w:i/>
                <w:lang w:val="en-GB"/>
              </w:rPr>
              <w:t>it</w:t>
            </w:r>
            <w:r w:rsidRPr="00D728D0">
              <w:rPr>
                <w:b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18C9ADBF" w14:textId="463F807A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caps/>
                <w:color w:val="000000"/>
                <w:lang w:val="en-GB"/>
              </w:rPr>
            </w:pPr>
            <w:r w:rsidRPr="00D728D0">
              <w:rPr>
                <w:lang w:val="en-GB"/>
              </w:rPr>
              <w:t>5’-</w:t>
            </w:r>
            <w:r w:rsidR="00871CE4" w:rsidRPr="00D728D0">
              <w:rPr>
                <w:lang w:val="en-GB"/>
              </w:rPr>
              <w:t>ggagatgaccaaagcagcca</w:t>
            </w:r>
            <w:r w:rsidRPr="00D728D0">
              <w:rPr>
                <w:lang w:val="en-GB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C1B2A5E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200 </w:t>
            </w:r>
            <w:proofErr w:type="spellStart"/>
            <w:r w:rsidRPr="00D728D0">
              <w:rPr>
                <w:color w:val="000000"/>
                <w:lang w:val="en-GB"/>
              </w:rPr>
              <w:t>n</w:t>
            </w:r>
            <w:r w:rsidRPr="00D728D0">
              <w:rPr>
                <w:caps/>
                <w:color w:val="000000"/>
                <w:lang w:val="en-GB"/>
              </w:rPr>
              <w:t>m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935118C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  <w:r w:rsidRPr="00D728D0">
              <w:rPr>
                <w:lang w:val="en-GB"/>
              </w:rPr>
              <w:t xml:space="preserve">151 </w:t>
            </w:r>
            <w:proofErr w:type="spellStart"/>
            <w:r w:rsidRPr="00D728D0">
              <w:rPr>
                <w:lang w:val="en-GB"/>
              </w:rPr>
              <w:t>bp</w:t>
            </w:r>
            <w:proofErr w:type="spellEnd"/>
          </w:p>
        </w:tc>
      </w:tr>
      <w:tr w:rsidR="00871CE4" w:rsidRPr="00D728D0" w14:paraId="30FA7713" w14:textId="77777777" w:rsidTr="00871CE4">
        <w:trPr>
          <w:cantSplit/>
          <w:jc w:val="center"/>
        </w:trPr>
        <w:tc>
          <w:tcPr>
            <w:tcW w:w="1972" w:type="dxa"/>
            <w:tcBorders>
              <w:bottom w:val="single" w:sz="4" w:space="0" w:color="auto"/>
            </w:tcBorders>
          </w:tcPr>
          <w:p w14:paraId="0E2A7ADD" w14:textId="18375D60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="00616904" w:rsidRPr="00D728D0">
              <w:rPr>
                <w:b/>
                <w:i/>
                <w:lang w:val="en-GB"/>
              </w:rPr>
              <w:t>it</w:t>
            </w:r>
            <w:r w:rsidRPr="00D728D0">
              <w:rPr>
                <w:b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3134" w:type="dxa"/>
            <w:tcBorders>
              <w:bottom w:val="single" w:sz="4" w:space="0" w:color="auto"/>
            </w:tcBorders>
          </w:tcPr>
          <w:p w14:paraId="0EB835BF" w14:textId="6E2700E5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caps/>
                <w:color w:val="000000"/>
                <w:lang w:val="en-GB"/>
              </w:rPr>
            </w:pPr>
            <w:r w:rsidRPr="00D728D0">
              <w:rPr>
                <w:lang w:val="en-GB"/>
              </w:rPr>
              <w:t>5’-</w:t>
            </w:r>
            <w:r w:rsidR="00871CE4" w:rsidRPr="00D728D0">
              <w:rPr>
                <w:lang w:val="en-GB"/>
              </w:rPr>
              <w:t>caaccatgtgaactacgact</w:t>
            </w:r>
            <w:r w:rsidRPr="00D728D0">
              <w:rPr>
                <w:lang w:val="en-GB"/>
              </w:rPr>
              <w:t>-3’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BF2A279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64FDDBD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</w:p>
        </w:tc>
      </w:tr>
      <w:tr w:rsidR="00871CE4" w:rsidRPr="00D728D0" w14:paraId="70E8398A" w14:textId="77777777" w:rsidTr="00871CE4">
        <w:trPr>
          <w:cantSplit/>
          <w:jc w:val="center"/>
        </w:trPr>
        <w:tc>
          <w:tcPr>
            <w:tcW w:w="1972" w:type="dxa"/>
            <w:tcBorders>
              <w:top w:val="single" w:sz="4" w:space="0" w:color="auto"/>
            </w:tcBorders>
          </w:tcPr>
          <w:p w14:paraId="13B6DE76" w14:textId="2E22FEF9" w:rsidR="00654168" w:rsidRPr="00D728D0" w:rsidRDefault="00654168" w:rsidP="00616904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r w:rsidRPr="00D728D0">
              <w:rPr>
                <w:b/>
                <w:lang w:val="en-GB"/>
              </w:rPr>
              <w:t>qPCR-</w:t>
            </w:r>
            <w:r w:rsidR="00D61281" w:rsidRPr="00D728D0">
              <w:rPr>
                <w:b/>
                <w:i/>
                <w:lang w:val="en-GB"/>
              </w:rPr>
              <w:t>avtrv1</w:t>
            </w:r>
            <w:r w:rsidR="00616904" w:rsidRPr="00D728D0">
              <w:rPr>
                <w:b/>
                <w:i/>
                <w:lang w:val="en-GB"/>
              </w:rPr>
              <w:t>a</w:t>
            </w:r>
            <w:r w:rsidRPr="00D728D0">
              <w:rPr>
                <w:b/>
                <w:vertAlign w:val="subscript"/>
                <w:lang w:val="en-GB"/>
              </w:rPr>
              <w:t>F</w:t>
            </w:r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6980FE13" w14:textId="734A7B32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>5’-</w:t>
            </w:r>
            <w:r w:rsidR="00871CE4" w:rsidRPr="00D728D0">
              <w:rPr>
                <w:lang w:val="en-GB"/>
              </w:rPr>
              <w:t>gacagccgcaagtgatcaag</w:t>
            </w:r>
            <w:r w:rsidRPr="00D728D0">
              <w:rPr>
                <w:caps/>
                <w:color w:val="000000"/>
                <w:lang w:val="en-GB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4A01B5C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400 </w:t>
            </w:r>
            <w:proofErr w:type="spellStart"/>
            <w:r w:rsidRPr="00D728D0">
              <w:rPr>
                <w:color w:val="000000"/>
                <w:lang w:val="en-GB"/>
              </w:rPr>
              <w:t>n</w:t>
            </w:r>
            <w:r w:rsidRPr="00D728D0">
              <w:rPr>
                <w:caps/>
                <w:color w:val="000000"/>
                <w:lang w:val="en-GB"/>
              </w:rPr>
              <w:t>m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D4666F2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203 </w:t>
            </w:r>
            <w:proofErr w:type="spellStart"/>
            <w:r w:rsidRPr="00D728D0">
              <w:rPr>
                <w:lang w:val="en-GB"/>
              </w:rPr>
              <w:t>bp</w:t>
            </w:r>
            <w:proofErr w:type="spellEnd"/>
          </w:p>
        </w:tc>
      </w:tr>
      <w:tr w:rsidR="00871CE4" w:rsidRPr="00D728D0" w14:paraId="32B4E9DF" w14:textId="77777777" w:rsidTr="00871CE4">
        <w:trPr>
          <w:cantSplit/>
          <w:jc w:val="center"/>
        </w:trPr>
        <w:tc>
          <w:tcPr>
            <w:tcW w:w="1972" w:type="dxa"/>
            <w:tcBorders>
              <w:bottom w:val="single" w:sz="4" w:space="0" w:color="auto"/>
            </w:tcBorders>
          </w:tcPr>
          <w:p w14:paraId="17F444FE" w14:textId="7182A5E0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r w:rsidRPr="00D728D0">
              <w:rPr>
                <w:b/>
                <w:lang w:val="en-GB"/>
              </w:rPr>
              <w:t>qPCR-</w:t>
            </w:r>
            <w:r w:rsidR="00616904" w:rsidRPr="00D728D0">
              <w:rPr>
                <w:b/>
                <w:i/>
                <w:lang w:val="en-GB"/>
              </w:rPr>
              <w:t>avtr</w:t>
            </w:r>
            <w:r w:rsidR="00D61281" w:rsidRPr="00D728D0">
              <w:rPr>
                <w:b/>
                <w:i/>
                <w:lang w:val="en-GB"/>
              </w:rPr>
              <w:t>v1</w:t>
            </w:r>
            <w:r w:rsidR="00616904" w:rsidRPr="00D728D0">
              <w:rPr>
                <w:b/>
                <w:i/>
                <w:lang w:val="en-GB"/>
              </w:rPr>
              <w:t>a</w:t>
            </w:r>
            <w:r w:rsidRPr="00D728D0">
              <w:rPr>
                <w:b/>
                <w:vertAlign w:val="subscript"/>
                <w:lang w:val="en-GB"/>
              </w:rPr>
              <w:t>R</w:t>
            </w:r>
          </w:p>
        </w:tc>
        <w:tc>
          <w:tcPr>
            <w:tcW w:w="3134" w:type="dxa"/>
            <w:tcBorders>
              <w:bottom w:val="single" w:sz="4" w:space="0" w:color="auto"/>
            </w:tcBorders>
          </w:tcPr>
          <w:p w14:paraId="11078072" w14:textId="22516A85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>5’-</w:t>
            </w:r>
            <w:r w:rsidR="00871CE4" w:rsidRPr="00D728D0">
              <w:rPr>
                <w:lang w:val="en-GB"/>
              </w:rPr>
              <w:t>cccgaccgcacaccccctggct</w:t>
            </w:r>
            <w:r w:rsidRPr="00D728D0">
              <w:rPr>
                <w:caps/>
                <w:color w:val="000000"/>
                <w:lang w:val="en-GB"/>
              </w:rPr>
              <w:t>-3’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7D7436B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8424DF1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caps/>
                <w:color w:val="000000"/>
                <w:lang w:val="en-GB"/>
              </w:rPr>
            </w:pPr>
          </w:p>
        </w:tc>
      </w:tr>
      <w:tr w:rsidR="00871CE4" w:rsidRPr="00D728D0" w14:paraId="5C9F34B9" w14:textId="77777777" w:rsidTr="00871CE4">
        <w:trPr>
          <w:cantSplit/>
          <w:jc w:val="center"/>
        </w:trPr>
        <w:tc>
          <w:tcPr>
            <w:tcW w:w="1972" w:type="dxa"/>
            <w:tcBorders>
              <w:top w:val="single" w:sz="4" w:space="0" w:color="auto"/>
            </w:tcBorders>
          </w:tcPr>
          <w:p w14:paraId="617CE940" w14:textId="4E400FE3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r w:rsidRPr="00D728D0">
              <w:rPr>
                <w:b/>
                <w:lang w:val="en-GB"/>
              </w:rPr>
              <w:t>qPCR-</w:t>
            </w:r>
            <w:r w:rsidR="00616904" w:rsidRPr="00D728D0">
              <w:rPr>
                <w:b/>
                <w:i/>
                <w:lang w:val="en-GB"/>
              </w:rPr>
              <w:t>avtr</w:t>
            </w:r>
            <w:r w:rsidR="00D61281" w:rsidRPr="00D728D0">
              <w:rPr>
                <w:b/>
                <w:i/>
                <w:lang w:val="en-GB"/>
              </w:rPr>
              <w:t>v2</w:t>
            </w:r>
            <w:r w:rsidRPr="00D728D0">
              <w:rPr>
                <w:b/>
                <w:vertAlign w:val="subscript"/>
                <w:lang w:val="en-GB"/>
              </w:rPr>
              <w:t>F</w:t>
            </w:r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100D22E8" w14:textId="76F1693B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lang w:val="en-GB"/>
              </w:rPr>
              <w:t>5’-</w:t>
            </w:r>
            <w:r w:rsidR="00871CE4" w:rsidRPr="00D728D0">
              <w:rPr>
                <w:lang w:val="en-GB"/>
              </w:rPr>
              <w:t>atcacagtccttgcattggtg-</w:t>
            </w:r>
            <w:r w:rsidRPr="00D728D0">
              <w:rPr>
                <w:lang w:val="en-GB"/>
              </w:rPr>
              <w:t>3’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300CBE9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600 </w:t>
            </w:r>
            <w:proofErr w:type="spellStart"/>
            <w:r w:rsidRPr="00D728D0">
              <w:rPr>
                <w:color w:val="000000"/>
                <w:lang w:val="en-GB"/>
              </w:rPr>
              <w:t>n</w:t>
            </w:r>
            <w:r w:rsidRPr="00D728D0">
              <w:rPr>
                <w:caps/>
                <w:color w:val="000000"/>
                <w:lang w:val="en-GB"/>
              </w:rPr>
              <w:t>m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09B9B3D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lang w:val="en-GB"/>
              </w:rPr>
              <w:t xml:space="preserve">120 </w:t>
            </w:r>
            <w:proofErr w:type="spellStart"/>
            <w:r w:rsidRPr="00D728D0">
              <w:rPr>
                <w:lang w:val="en-GB"/>
              </w:rPr>
              <w:t>bp</w:t>
            </w:r>
            <w:proofErr w:type="spellEnd"/>
          </w:p>
        </w:tc>
      </w:tr>
      <w:tr w:rsidR="00871CE4" w:rsidRPr="00D728D0" w14:paraId="4DF59051" w14:textId="77777777" w:rsidTr="00871CE4">
        <w:trPr>
          <w:cantSplit/>
          <w:jc w:val="center"/>
        </w:trPr>
        <w:tc>
          <w:tcPr>
            <w:tcW w:w="1972" w:type="dxa"/>
            <w:tcBorders>
              <w:bottom w:val="single" w:sz="4" w:space="0" w:color="auto"/>
            </w:tcBorders>
          </w:tcPr>
          <w:p w14:paraId="62B67492" w14:textId="3B8BCBCB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r w:rsidRPr="00D728D0">
              <w:rPr>
                <w:b/>
                <w:lang w:val="en-GB"/>
              </w:rPr>
              <w:t>qPCR-</w:t>
            </w:r>
            <w:r w:rsidR="00616904" w:rsidRPr="00D728D0">
              <w:rPr>
                <w:b/>
                <w:i/>
                <w:lang w:val="en-GB"/>
              </w:rPr>
              <w:t>avtr</w:t>
            </w:r>
            <w:r w:rsidR="00D61281" w:rsidRPr="00D728D0">
              <w:rPr>
                <w:b/>
                <w:i/>
                <w:lang w:val="en-GB"/>
              </w:rPr>
              <w:t>v</w:t>
            </w:r>
            <w:r w:rsidRPr="00D728D0">
              <w:rPr>
                <w:b/>
                <w:i/>
                <w:lang w:val="en-GB"/>
              </w:rPr>
              <w:t>2</w:t>
            </w:r>
            <w:r w:rsidRPr="00D728D0">
              <w:rPr>
                <w:b/>
                <w:vertAlign w:val="subscript"/>
                <w:lang w:val="en-GB"/>
              </w:rPr>
              <w:t>R</w:t>
            </w:r>
          </w:p>
        </w:tc>
        <w:tc>
          <w:tcPr>
            <w:tcW w:w="3134" w:type="dxa"/>
            <w:tcBorders>
              <w:bottom w:val="single" w:sz="4" w:space="0" w:color="auto"/>
            </w:tcBorders>
          </w:tcPr>
          <w:p w14:paraId="0CA2FD4D" w14:textId="2C84C961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lang w:val="en-GB"/>
              </w:rPr>
              <w:t>5’-</w:t>
            </w:r>
            <w:r w:rsidR="00871CE4" w:rsidRPr="00D728D0">
              <w:rPr>
                <w:lang w:val="en-GB"/>
              </w:rPr>
              <w:t>gcacaggttgaccatgaacac</w:t>
            </w:r>
            <w:r w:rsidRPr="00D728D0">
              <w:rPr>
                <w:lang w:val="en-GB"/>
              </w:rPr>
              <w:t>-3’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3DC3AE7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2CC9825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</w:tr>
      <w:tr w:rsidR="00871CE4" w:rsidRPr="00D728D0" w14:paraId="2B1439D9" w14:textId="77777777" w:rsidTr="00871CE4">
        <w:trPr>
          <w:cantSplit/>
          <w:jc w:val="center"/>
        </w:trPr>
        <w:tc>
          <w:tcPr>
            <w:tcW w:w="1972" w:type="dxa"/>
            <w:tcBorders>
              <w:top w:val="single" w:sz="4" w:space="0" w:color="auto"/>
            </w:tcBorders>
          </w:tcPr>
          <w:p w14:paraId="60AE5B33" w14:textId="72302D3D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="00D61281" w:rsidRPr="00D728D0">
              <w:rPr>
                <w:b/>
                <w:i/>
                <w:lang w:val="en-GB"/>
              </w:rPr>
              <w:t>itr</w:t>
            </w:r>
            <w:r w:rsidRPr="00D728D0">
              <w:rPr>
                <w:b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1BEDA353" w14:textId="20748B5E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lang w:val="en-GB"/>
              </w:rPr>
              <w:t>5’-</w:t>
            </w:r>
            <w:r w:rsidR="00871CE4" w:rsidRPr="00D728D0">
              <w:rPr>
                <w:lang w:val="en-GB"/>
              </w:rPr>
              <w:t>ggaggatcgttttaaagacatgg</w:t>
            </w:r>
            <w:r w:rsidRPr="00D728D0">
              <w:rPr>
                <w:lang w:val="en-GB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69F5AEE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400 </w:t>
            </w:r>
            <w:proofErr w:type="spellStart"/>
            <w:r w:rsidRPr="00D728D0">
              <w:rPr>
                <w:color w:val="000000"/>
                <w:lang w:val="en-GB"/>
              </w:rPr>
              <w:t>n</w:t>
            </w:r>
            <w:r w:rsidRPr="00D728D0">
              <w:rPr>
                <w:caps/>
                <w:color w:val="000000"/>
                <w:lang w:val="en-GB"/>
              </w:rPr>
              <w:t>m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A7023A5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lang w:val="en-GB"/>
              </w:rPr>
              <w:t xml:space="preserve">120 </w:t>
            </w:r>
            <w:proofErr w:type="spellStart"/>
            <w:r w:rsidRPr="00D728D0">
              <w:rPr>
                <w:lang w:val="en-GB"/>
              </w:rPr>
              <w:t>bp</w:t>
            </w:r>
            <w:proofErr w:type="spellEnd"/>
          </w:p>
        </w:tc>
      </w:tr>
      <w:tr w:rsidR="00871CE4" w:rsidRPr="00D728D0" w14:paraId="57BEBF0C" w14:textId="77777777" w:rsidTr="00871CE4">
        <w:trPr>
          <w:cantSplit/>
          <w:jc w:val="center"/>
        </w:trPr>
        <w:tc>
          <w:tcPr>
            <w:tcW w:w="1972" w:type="dxa"/>
            <w:tcBorders>
              <w:bottom w:val="single" w:sz="4" w:space="0" w:color="auto"/>
            </w:tcBorders>
          </w:tcPr>
          <w:p w14:paraId="41FC098E" w14:textId="761D20B8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="00D61281" w:rsidRPr="00D728D0">
              <w:rPr>
                <w:b/>
                <w:i/>
                <w:lang w:val="en-GB"/>
              </w:rPr>
              <w:t>itr</w:t>
            </w:r>
            <w:r w:rsidRPr="00D728D0">
              <w:rPr>
                <w:b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3134" w:type="dxa"/>
            <w:tcBorders>
              <w:bottom w:val="single" w:sz="4" w:space="0" w:color="auto"/>
            </w:tcBorders>
          </w:tcPr>
          <w:p w14:paraId="7D07709D" w14:textId="4BC06B29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lang w:val="en-GB"/>
              </w:rPr>
              <w:t>5’-</w:t>
            </w:r>
            <w:r w:rsidR="00871CE4" w:rsidRPr="00D728D0">
              <w:rPr>
                <w:lang w:val="en-GB"/>
              </w:rPr>
              <w:t>tgttgtctccctgtcagattttc</w:t>
            </w:r>
            <w:r w:rsidRPr="00D728D0">
              <w:rPr>
                <w:lang w:val="en-GB"/>
              </w:rPr>
              <w:t>-3’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17823AF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8FDB2BD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</w:tr>
      <w:tr w:rsidR="00871CE4" w:rsidRPr="00D728D0" w14:paraId="70090164" w14:textId="77777777" w:rsidTr="00871CE4">
        <w:trPr>
          <w:cantSplit/>
          <w:jc w:val="center"/>
        </w:trPr>
        <w:tc>
          <w:tcPr>
            <w:tcW w:w="1972" w:type="dxa"/>
            <w:tcBorders>
              <w:top w:val="single" w:sz="4" w:space="0" w:color="auto"/>
            </w:tcBorders>
          </w:tcPr>
          <w:p w14:paraId="499679F5" w14:textId="060B7B58" w:rsidR="00856E4A" w:rsidRPr="00D728D0" w:rsidRDefault="00856E4A" w:rsidP="004D73D5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="004D73D5" w:rsidRPr="00D728D0">
              <w:rPr>
                <w:b/>
                <w:i/>
                <w:lang w:val="en-GB"/>
              </w:rPr>
              <w:t>crh</w:t>
            </w:r>
            <w:r w:rsidRPr="00D728D0">
              <w:rPr>
                <w:b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3134" w:type="dxa"/>
            <w:tcBorders>
              <w:top w:val="single" w:sz="4" w:space="0" w:color="auto"/>
            </w:tcBorders>
            <w:vAlign w:val="center"/>
          </w:tcPr>
          <w:p w14:paraId="2CD19AC0" w14:textId="7129D3B3" w:rsidR="00856E4A" w:rsidRPr="00D728D0" w:rsidRDefault="00856E4A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lang w:val="en-GB" w:eastAsia="es-ES"/>
              </w:rPr>
              <w:t>5’-</w:t>
            </w:r>
            <w:r w:rsidR="00871CE4" w:rsidRPr="00D728D0">
              <w:rPr>
                <w:lang w:val="en-GB" w:eastAsia="es-ES"/>
              </w:rPr>
              <w:t>atggagaggggaaggaggt</w:t>
            </w:r>
            <w:r w:rsidRPr="00D728D0">
              <w:rPr>
                <w:lang w:val="en-GB" w:eastAsia="es-ES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02A7D10" w14:textId="578D90C9" w:rsidR="00856E4A" w:rsidRPr="00D728D0" w:rsidRDefault="00856E4A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200 </w:t>
            </w:r>
            <w:proofErr w:type="spellStart"/>
            <w:r w:rsidRPr="00D728D0">
              <w:rPr>
                <w:color w:val="000000"/>
                <w:lang w:val="en-GB"/>
              </w:rPr>
              <w:t>n</w:t>
            </w:r>
            <w:r w:rsidRPr="00D728D0">
              <w:rPr>
                <w:caps/>
                <w:color w:val="000000"/>
                <w:lang w:val="en-GB"/>
              </w:rPr>
              <w:t>m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90C82F6" w14:textId="49A401B6" w:rsidR="00856E4A" w:rsidRPr="00D728D0" w:rsidRDefault="00856E4A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lang w:val="en-GB"/>
              </w:rPr>
              <w:t xml:space="preserve">176 </w:t>
            </w:r>
            <w:proofErr w:type="spellStart"/>
            <w:r w:rsidRPr="00D728D0">
              <w:rPr>
                <w:lang w:val="en-GB"/>
              </w:rPr>
              <w:t>bp</w:t>
            </w:r>
            <w:proofErr w:type="spellEnd"/>
          </w:p>
        </w:tc>
      </w:tr>
      <w:tr w:rsidR="00871CE4" w:rsidRPr="00D728D0" w14:paraId="1C148827" w14:textId="77777777" w:rsidTr="00871CE4">
        <w:trPr>
          <w:cantSplit/>
          <w:jc w:val="center"/>
        </w:trPr>
        <w:tc>
          <w:tcPr>
            <w:tcW w:w="1972" w:type="dxa"/>
            <w:tcBorders>
              <w:bottom w:val="single" w:sz="4" w:space="0" w:color="auto"/>
            </w:tcBorders>
          </w:tcPr>
          <w:p w14:paraId="612B2B33" w14:textId="27E911A5" w:rsidR="00856E4A" w:rsidRPr="00D728D0" w:rsidRDefault="00856E4A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="00D61281" w:rsidRPr="00D728D0">
              <w:rPr>
                <w:b/>
                <w:i/>
                <w:lang w:val="en-GB"/>
              </w:rPr>
              <w:t>crh</w:t>
            </w:r>
            <w:r w:rsidRPr="00D728D0">
              <w:rPr>
                <w:b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3134" w:type="dxa"/>
            <w:tcBorders>
              <w:bottom w:val="single" w:sz="4" w:space="0" w:color="auto"/>
            </w:tcBorders>
            <w:vAlign w:val="center"/>
          </w:tcPr>
          <w:p w14:paraId="50251B0B" w14:textId="74A2DF3E" w:rsidR="00856E4A" w:rsidRPr="00D728D0" w:rsidRDefault="00856E4A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lang w:val="en-GB" w:eastAsia="es-ES"/>
              </w:rPr>
              <w:t>5’-</w:t>
            </w:r>
            <w:r w:rsidR="00871CE4" w:rsidRPr="00D728D0">
              <w:rPr>
                <w:lang w:val="en-GB" w:eastAsia="es-ES"/>
              </w:rPr>
              <w:t>atctttggcggactggaaa</w:t>
            </w:r>
            <w:r w:rsidRPr="00D728D0">
              <w:rPr>
                <w:lang w:val="en-GB" w:eastAsia="es-ES"/>
              </w:rPr>
              <w:t>-3’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A8B54D4" w14:textId="77777777" w:rsidR="00856E4A" w:rsidRPr="00D728D0" w:rsidRDefault="00856E4A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E422F12" w14:textId="77777777" w:rsidR="00856E4A" w:rsidRPr="00D728D0" w:rsidRDefault="00856E4A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</w:tr>
      <w:tr w:rsidR="00871CE4" w:rsidRPr="00D728D0" w14:paraId="0497D94E" w14:textId="77777777" w:rsidTr="00871CE4">
        <w:trPr>
          <w:cantSplit/>
          <w:jc w:val="center"/>
        </w:trPr>
        <w:tc>
          <w:tcPr>
            <w:tcW w:w="1972" w:type="dxa"/>
            <w:tcBorders>
              <w:top w:val="single" w:sz="4" w:space="0" w:color="auto"/>
            </w:tcBorders>
          </w:tcPr>
          <w:p w14:paraId="710FB126" w14:textId="4707683C" w:rsidR="00856E4A" w:rsidRPr="00D728D0" w:rsidRDefault="00856E4A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="004D73D5" w:rsidRPr="00D728D0">
              <w:rPr>
                <w:b/>
                <w:i/>
                <w:lang w:val="en-GB"/>
              </w:rPr>
              <w:t>crh</w:t>
            </w:r>
            <w:r w:rsidR="00D61281" w:rsidRPr="00D728D0">
              <w:rPr>
                <w:b/>
                <w:i/>
                <w:lang w:val="en-GB"/>
              </w:rPr>
              <w:t>bp</w:t>
            </w:r>
            <w:r w:rsidRPr="00D728D0">
              <w:rPr>
                <w:b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3134" w:type="dxa"/>
            <w:tcBorders>
              <w:top w:val="single" w:sz="4" w:space="0" w:color="auto"/>
            </w:tcBorders>
            <w:vAlign w:val="center"/>
          </w:tcPr>
          <w:p w14:paraId="020BEDED" w14:textId="5B23D83C" w:rsidR="00856E4A" w:rsidRPr="00D728D0" w:rsidRDefault="00856E4A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lang w:val="en-GB" w:eastAsia="es-ES"/>
              </w:rPr>
              <w:t>5’-</w:t>
            </w:r>
            <w:r w:rsidR="00871CE4" w:rsidRPr="00D728D0">
              <w:rPr>
                <w:lang w:val="en-GB" w:eastAsia="es-ES"/>
              </w:rPr>
              <w:t>gcagcttctccatcatctacc</w:t>
            </w:r>
            <w:r w:rsidRPr="00D728D0">
              <w:rPr>
                <w:lang w:val="en-GB" w:eastAsia="es-ES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EB35EF6" w14:textId="7DCA0294" w:rsidR="00856E4A" w:rsidRPr="00D728D0" w:rsidRDefault="00856E4A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200 </w:t>
            </w:r>
            <w:proofErr w:type="spellStart"/>
            <w:r w:rsidRPr="00D728D0">
              <w:rPr>
                <w:color w:val="000000"/>
                <w:lang w:val="en-GB"/>
              </w:rPr>
              <w:t>n</w:t>
            </w:r>
            <w:r w:rsidRPr="00D728D0">
              <w:rPr>
                <w:caps/>
                <w:color w:val="000000"/>
                <w:lang w:val="en-GB"/>
              </w:rPr>
              <w:t>m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24ED03F" w14:textId="1222853C" w:rsidR="00856E4A" w:rsidRPr="00D728D0" w:rsidRDefault="00856E4A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lang w:val="en-GB"/>
              </w:rPr>
              <w:t xml:space="preserve">147 </w:t>
            </w:r>
            <w:proofErr w:type="spellStart"/>
            <w:r w:rsidRPr="00D728D0">
              <w:rPr>
                <w:lang w:val="en-GB"/>
              </w:rPr>
              <w:t>bp</w:t>
            </w:r>
            <w:proofErr w:type="spellEnd"/>
          </w:p>
        </w:tc>
      </w:tr>
      <w:tr w:rsidR="00871CE4" w:rsidRPr="00D728D0" w14:paraId="0E607C7A" w14:textId="77777777" w:rsidTr="00871CE4">
        <w:trPr>
          <w:cantSplit/>
          <w:jc w:val="center"/>
        </w:trPr>
        <w:tc>
          <w:tcPr>
            <w:tcW w:w="1972" w:type="dxa"/>
            <w:tcBorders>
              <w:bottom w:val="single" w:sz="4" w:space="0" w:color="auto"/>
            </w:tcBorders>
          </w:tcPr>
          <w:p w14:paraId="3DDFD535" w14:textId="05D61F00" w:rsidR="00856E4A" w:rsidRPr="00D728D0" w:rsidRDefault="00856E4A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="004D73D5" w:rsidRPr="00D728D0">
              <w:rPr>
                <w:b/>
                <w:i/>
                <w:lang w:val="en-GB"/>
              </w:rPr>
              <w:t>crh</w:t>
            </w:r>
            <w:r w:rsidR="00D61281" w:rsidRPr="00D728D0">
              <w:rPr>
                <w:b/>
                <w:i/>
                <w:lang w:val="en-GB"/>
              </w:rPr>
              <w:t>bp</w:t>
            </w:r>
            <w:r w:rsidRPr="00D728D0">
              <w:rPr>
                <w:b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3134" w:type="dxa"/>
            <w:tcBorders>
              <w:bottom w:val="single" w:sz="4" w:space="0" w:color="auto"/>
            </w:tcBorders>
            <w:vAlign w:val="center"/>
          </w:tcPr>
          <w:p w14:paraId="4F031BFC" w14:textId="12CA8CA9" w:rsidR="00856E4A" w:rsidRPr="00D728D0" w:rsidRDefault="00856E4A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lang w:val="en-GB" w:eastAsia="es-ES"/>
              </w:rPr>
              <w:t>5’-</w:t>
            </w:r>
            <w:r w:rsidR="00871CE4" w:rsidRPr="00D728D0">
              <w:rPr>
                <w:lang w:val="en-GB" w:eastAsia="es-ES"/>
              </w:rPr>
              <w:t>acgtgtcgataccgcttcc</w:t>
            </w:r>
            <w:r w:rsidRPr="00D728D0">
              <w:rPr>
                <w:lang w:val="en-GB" w:eastAsia="es-ES"/>
              </w:rPr>
              <w:t>-3’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5556232" w14:textId="77777777" w:rsidR="00856E4A" w:rsidRPr="00D728D0" w:rsidRDefault="00856E4A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7A4F539" w14:textId="77777777" w:rsidR="00856E4A" w:rsidRPr="00D728D0" w:rsidRDefault="00856E4A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</w:tr>
      <w:tr w:rsidR="00871CE4" w:rsidRPr="00D728D0" w14:paraId="1F646D94" w14:textId="77777777" w:rsidTr="00871CE4">
        <w:trPr>
          <w:cantSplit/>
          <w:jc w:val="center"/>
        </w:trPr>
        <w:tc>
          <w:tcPr>
            <w:tcW w:w="1972" w:type="dxa"/>
            <w:tcBorders>
              <w:top w:val="single" w:sz="4" w:space="0" w:color="auto"/>
            </w:tcBorders>
          </w:tcPr>
          <w:p w14:paraId="79E6C2E0" w14:textId="4C4E36C5" w:rsidR="00236DE8" w:rsidRPr="00D728D0" w:rsidRDefault="00D61281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Pr="00D728D0">
              <w:rPr>
                <w:b/>
                <w:i/>
                <w:lang w:val="en-GB"/>
              </w:rPr>
              <w:t>trh</w:t>
            </w:r>
            <w:r w:rsidRPr="00D728D0">
              <w:rPr>
                <w:b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3134" w:type="dxa"/>
            <w:tcBorders>
              <w:top w:val="single" w:sz="4" w:space="0" w:color="auto"/>
            </w:tcBorders>
            <w:vAlign w:val="center"/>
          </w:tcPr>
          <w:p w14:paraId="24CF10D3" w14:textId="6E70CC2E" w:rsidR="00236DE8" w:rsidRPr="00D728D0" w:rsidRDefault="006D2B34" w:rsidP="00923918">
            <w:pPr>
              <w:tabs>
                <w:tab w:val="left" w:pos="2240"/>
              </w:tabs>
              <w:spacing w:before="120"/>
              <w:jc w:val="both"/>
              <w:rPr>
                <w:lang w:val="en-GB" w:eastAsia="es-ES"/>
              </w:rPr>
            </w:pPr>
            <w:r w:rsidRPr="00D728D0">
              <w:rPr>
                <w:lang w:val="en-GB" w:eastAsia="es-ES"/>
              </w:rPr>
              <w:t>5’-</w:t>
            </w:r>
            <w:r w:rsidR="00871CE4" w:rsidRPr="00D728D0">
              <w:rPr>
                <w:lang w:val="en-GB"/>
              </w:rPr>
              <w:t>gaaacgcttttgggataactcc</w:t>
            </w:r>
            <w:r w:rsidRPr="00D728D0">
              <w:rPr>
                <w:lang w:val="en-GB" w:eastAsia="es-ES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53576" w14:textId="3039016B" w:rsidR="00236DE8" w:rsidRPr="00D728D0" w:rsidRDefault="006D2B34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300 </w:t>
            </w:r>
            <w:proofErr w:type="spellStart"/>
            <w:r w:rsidRPr="00D728D0">
              <w:rPr>
                <w:color w:val="000000"/>
                <w:lang w:val="en-GB"/>
              </w:rPr>
              <w:t>n</w:t>
            </w:r>
            <w:r w:rsidRPr="00D728D0">
              <w:rPr>
                <w:caps/>
                <w:color w:val="000000"/>
                <w:lang w:val="en-GB"/>
              </w:rPr>
              <w:t>m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46A0BC4B" w14:textId="1810E362" w:rsidR="00236DE8" w:rsidRPr="00D728D0" w:rsidRDefault="006D2B34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lang w:val="en-GB"/>
              </w:rPr>
              <w:t xml:space="preserve">131 </w:t>
            </w:r>
            <w:proofErr w:type="spellStart"/>
            <w:r w:rsidRPr="00D728D0">
              <w:rPr>
                <w:lang w:val="en-GB"/>
              </w:rPr>
              <w:t>bp</w:t>
            </w:r>
            <w:proofErr w:type="spellEnd"/>
          </w:p>
        </w:tc>
      </w:tr>
      <w:tr w:rsidR="00871CE4" w:rsidRPr="00D728D0" w14:paraId="1B36D92B" w14:textId="77777777" w:rsidTr="00871CE4">
        <w:trPr>
          <w:cantSplit/>
          <w:jc w:val="center"/>
        </w:trPr>
        <w:tc>
          <w:tcPr>
            <w:tcW w:w="1972" w:type="dxa"/>
            <w:tcBorders>
              <w:bottom w:val="single" w:sz="4" w:space="0" w:color="auto"/>
            </w:tcBorders>
          </w:tcPr>
          <w:p w14:paraId="6ACC828E" w14:textId="2B60872B" w:rsidR="00236DE8" w:rsidRPr="00D728D0" w:rsidRDefault="00D61281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Pr="00D728D0">
              <w:rPr>
                <w:b/>
                <w:i/>
                <w:lang w:val="en-GB"/>
              </w:rPr>
              <w:t>trh</w:t>
            </w:r>
            <w:r w:rsidRPr="00D728D0">
              <w:rPr>
                <w:b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3134" w:type="dxa"/>
            <w:tcBorders>
              <w:bottom w:val="single" w:sz="4" w:space="0" w:color="auto"/>
            </w:tcBorders>
            <w:vAlign w:val="center"/>
          </w:tcPr>
          <w:p w14:paraId="42B97FD7" w14:textId="5120CFD2" w:rsidR="00236DE8" w:rsidRPr="00D728D0" w:rsidRDefault="006D2B34" w:rsidP="00923918">
            <w:pPr>
              <w:tabs>
                <w:tab w:val="left" w:pos="2240"/>
              </w:tabs>
              <w:spacing w:before="120"/>
              <w:jc w:val="both"/>
              <w:rPr>
                <w:lang w:val="en-GB" w:eastAsia="es-ES"/>
              </w:rPr>
            </w:pPr>
            <w:r w:rsidRPr="00D728D0">
              <w:rPr>
                <w:lang w:val="en-GB" w:eastAsia="es-ES"/>
              </w:rPr>
              <w:t>5’-</w:t>
            </w:r>
            <w:r w:rsidR="00871CE4" w:rsidRPr="00D728D0">
              <w:rPr>
                <w:lang w:val="en-GB"/>
              </w:rPr>
              <w:t>cggcgtgactcttgtttatgtt</w:t>
            </w:r>
            <w:r w:rsidRPr="00D728D0">
              <w:rPr>
                <w:lang w:val="en-GB" w:eastAsia="es-ES"/>
              </w:rPr>
              <w:t>-3’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616A377E" w14:textId="77777777" w:rsidR="00236DE8" w:rsidRPr="00D728D0" w:rsidRDefault="00236DE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2DFB530" w14:textId="77777777" w:rsidR="00236DE8" w:rsidRPr="00D728D0" w:rsidRDefault="00236DE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</w:tr>
      <w:tr w:rsidR="00871CE4" w:rsidRPr="00D728D0" w14:paraId="3BAF9696" w14:textId="77777777" w:rsidTr="00871CE4">
        <w:trPr>
          <w:cantSplit/>
          <w:jc w:val="center"/>
        </w:trPr>
        <w:tc>
          <w:tcPr>
            <w:tcW w:w="1972" w:type="dxa"/>
            <w:tcBorders>
              <w:top w:val="single" w:sz="4" w:space="0" w:color="auto"/>
            </w:tcBorders>
          </w:tcPr>
          <w:p w14:paraId="6BDD2290" w14:textId="16D0F2BB" w:rsidR="00236DE8" w:rsidRPr="00D728D0" w:rsidRDefault="00D61281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Pr="00D728D0">
              <w:rPr>
                <w:b/>
                <w:i/>
                <w:lang w:val="en-GB"/>
              </w:rPr>
              <w:t>t</w:t>
            </w:r>
            <w:r w:rsidR="00D3271C">
              <w:rPr>
                <w:b/>
                <w:i/>
                <w:lang w:val="en-GB"/>
              </w:rPr>
              <w:t>h</w:t>
            </w:r>
            <w:r w:rsidRPr="00D728D0">
              <w:rPr>
                <w:b/>
                <w:i/>
                <w:lang w:val="en-GB"/>
              </w:rPr>
              <w:t>r</w:t>
            </w:r>
            <w:r w:rsidR="00D3271C">
              <w:rPr>
                <w:b/>
                <w:i/>
                <w:lang w:val="en-GB"/>
              </w:rPr>
              <w:t>b</w:t>
            </w:r>
            <w:r w:rsidRPr="00D728D0">
              <w:rPr>
                <w:b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3134" w:type="dxa"/>
            <w:tcBorders>
              <w:top w:val="single" w:sz="4" w:space="0" w:color="auto"/>
            </w:tcBorders>
            <w:vAlign w:val="center"/>
          </w:tcPr>
          <w:p w14:paraId="1D83F1AA" w14:textId="722B6799" w:rsidR="00236DE8" w:rsidRPr="00D728D0" w:rsidRDefault="006D2B34" w:rsidP="00923918">
            <w:pPr>
              <w:tabs>
                <w:tab w:val="left" w:pos="2240"/>
              </w:tabs>
              <w:spacing w:before="120"/>
              <w:jc w:val="both"/>
              <w:rPr>
                <w:lang w:val="en-GB" w:eastAsia="es-ES"/>
              </w:rPr>
            </w:pPr>
            <w:r w:rsidRPr="00D728D0">
              <w:rPr>
                <w:lang w:val="en-GB" w:eastAsia="es-ES"/>
              </w:rPr>
              <w:t>5’-</w:t>
            </w:r>
            <w:r w:rsidR="00871CE4" w:rsidRPr="00D728D0">
              <w:rPr>
                <w:lang w:val="en-GB"/>
              </w:rPr>
              <w:t>atactgtgacccgaccctctaa</w:t>
            </w:r>
            <w:r w:rsidRPr="00D728D0">
              <w:rPr>
                <w:lang w:val="en-GB" w:eastAsia="es-ES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9DACA44" w14:textId="6F75ACAD" w:rsidR="00236DE8" w:rsidRPr="00D728D0" w:rsidRDefault="006D2B34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200 </w:t>
            </w:r>
            <w:proofErr w:type="spellStart"/>
            <w:r w:rsidRPr="00D728D0">
              <w:rPr>
                <w:color w:val="000000"/>
                <w:lang w:val="en-GB"/>
              </w:rPr>
              <w:t>n</w:t>
            </w:r>
            <w:r w:rsidRPr="00D728D0">
              <w:rPr>
                <w:caps/>
                <w:color w:val="000000"/>
                <w:lang w:val="en-GB"/>
              </w:rPr>
              <w:t>m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098E85CC" w14:textId="0F0849CC" w:rsidR="00236DE8" w:rsidRPr="00D728D0" w:rsidRDefault="006D2B34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lang w:val="en-GB"/>
              </w:rPr>
              <w:t xml:space="preserve">120 </w:t>
            </w:r>
            <w:proofErr w:type="spellStart"/>
            <w:r w:rsidRPr="00D728D0">
              <w:rPr>
                <w:lang w:val="en-GB"/>
              </w:rPr>
              <w:t>bp</w:t>
            </w:r>
            <w:proofErr w:type="spellEnd"/>
          </w:p>
        </w:tc>
      </w:tr>
      <w:tr w:rsidR="00871CE4" w:rsidRPr="00D728D0" w14:paraId="017485E0" w14:textId="77777777" w:rsidTr="00871CE4">
        <w:trPr>
          <w:cantSplit/>
          <w:jc w:val="center"/>
        </w:trPr>
        <w:tc>
          <w:tcPr>
            <w:tcW w:w="1972" w:type="dxa"/>
            <w:tcBorders>
              <w:bottom w:val="single" w:sz="4" w:space="0" w:color="auto"/>
            </w:tcBorders>
          </w:tcPr>
          <w:p w14:paraId="5A30CA2A" w14:textId="55CC58A4" w:rsidR="00236DE8" w:rsidRPr="00D728D0" w:rsidRDefault="00D61281" w:rsidP="00D3271C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-</w:t>
            </w:r>
            <w:r w:rsidRPr="00D728D0">
              <w:rPr>
                <w:b/>
                <w:i/>
                <w:lang w:val="en-GB"/>
              </w:rPr>
              <w:t>t</w:t>
            </w:r>
            <w:r w:rsidR="00D3271C">
              <w:rPr>
                <w:b/>
                <w:i/>
                <w:lang w:val="en-GB"/>
              </w:rPr>
              <w:t>h</w:t>
            </w:r>
            <w:r w:rsidRPr="00D728D0">
              <w:rPr>
                <w:b/>
                <w:i/>
                <w:lang w:val="en-GB"/>
              </w:rPr>
              <w:t>r</w:t>
            </w:r>
            <w:r w:rsidR="00D3271C">
              <w:rPr>
                <w:b/>
                <w:i/>
                <w:lang w:val="en-GB"/>
              </w:rPr>
              <w:t>b</w:t>
            </w:r>
            <w:r w:rsidRPr="00D728D0">
              <w:rPr>
                <w:b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3134" w:type="dxa"/>
            <w:tcBorders>
              <w:bottom w:val="single" w:sz="4" w:space="0" w:color="auto"/>
            </w:tcBorders>
            <w:vAlign w:val="center"/>
          </w:tcPr>
          <w:p w14:paraId="1CC886A6" w14:textId="2A07118F" w:rsidR="00236DE8" w:rsidRPr="00D728D0" w:rsidRDefault="006D2B34" w:rsidP="00923918">
            <w:pPr>
              <w:tabs>
                <w:tab w:val="left" w:pos="2240"/>
              </w:tabs>
              <w:spacing w:before="120"/>
              <w:jc w:val="both"/>
              <w:rPr>
                <w:lang w:val="en-GB" w:eastAsia="es-ES"/>
              </w:rPr>
            </w:pPr>
            <w:r w:rsidRPr="00D728D0">
              <w:rPr>
                <w:lang w:val="en-GB" w:eastAsia="es-ES"/>
              </w:rPr>
              <w:t>5’-</w:t>
            </w:r>
            <w:r w:rsidR="00871CE4" w:rsidRPr="00D728D0">
              <w:rPr>
                <w:lang w:val="en-GB"/>
              </w:rPr>
              <w:t>attatctctggaacgcagcact</w:t>
            </w:r>
            <w:r w:rsidRPr="00D728D0">
              <w:rPr>
                <w:lang w:val="en-GB" w:eastAsia="es-ES"/>
              </w:rPr>
              <w:t>-3’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3E25C87" w14:textId="77777777" w:rsidR="00236DE8" w:rsidRPr="00D728D0" w:rsidRDefault="00236DE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E049929" w14:textId="77777777" w:rsidR="00236DE8" w:rsidRPr="00D728D0" w:rsidRDefault="00236DE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</w:p>
        </w:tc>
      </w:tr>
      <w:tr w:rsidR="00871CE4" w:rsidRPr="00D728D0" w14:paraId="0486BBCB" w14:textId="77777777" w:rsidTr="00871CE4">
        <w:trPr>
          <w:cantSplit/>
          <w:jc w:val="center"/>
        </w:trPr>
        <w:tc>
          <w:tcPr>
            <w:tcW w:w="1972" w:type="dxa"/>
            <w:tcBorders>
              <w:top w:val="single" w:sz="4" w:space="0" w:color="auto"/>
            </w:tcBorders>
          </w:tcPr>
          <w:p w14:paraId="4BB406A7" w14:textId="06040B4A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</w:t>
            </w:r>
            <w:r w:rsidR="005629D7" w:rsidRPr="00D728D0">
              <w:rPr>
                <w:b/>
                <w:lang w:val="en-GB"/>
              </w:rPr>
              <w:t>-</w:t>
            </w:r>
            <w:r w:rsidR="00D61281" w:rsidRPr="00D728D0">
              <w:rPr>
                <w:b/>
                <w:i/>
                <w:lang w:val="en-GB"/>
              </w:rPr>
              <w:t>actb</w:t>
            </w:r>
            <w:r w:rsidR="007F44A2" w:rsidRPr="00D728D0">
              <w:rPr>
                <w:b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546FFF98" w14:textId="67861780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lang w:val="en-GB"/>
              </w:rPr>
              <w:t>5’-</w:t>
            </w:r>
            <w:r w:rsidR="00871CE4" w:rsidRPr="00D728D0">
              <w:rPr>
                <w:color w:val="000000"/>
                <w:lang w:val="en-GB"/>
              </w:rPr>
              <w:t>tcttccagccatccttcctcg</w:t>
            </w:r>
            <w:r w:rsidRPr="00D728D0">
              <w:rPr>
                <w:lang w:val="en-GB"/>
              </w:rPr>
              <w:t>-3’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7AD5CA2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caps/>
                <w:color w:val="000000"/>
                <w:lang w:val="en-GB"/>
              </w:rPr>
              <w:t xml:space="preserve">200 </w:t>
            </w:r>
            <w:proofErr w:type="spellStart"/>
            <w:r w:rsidRPr="00D728D0">
              <w:rPr>
                <w:color w:val="000000"/>
                <w:lang w:val="en-GB"/>
              </w:rPr>
              <w:t>n</w:t>
            </w:r>
            <w:r w:rsidRPr="00D728D0">
              <w:rPr>
                <w:caps/>
                <w:color w:val="000000"/>
                <w:lang w:val="en-GB"/>
              </w:rPr>
              <w:t>m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0C79AB5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center"/>
              <w:rPr>
                <w:lang w:val="en-GB"/>
              </w:rPr>
            </w:pPr>
            <w:r w:rsidRPr="00D728D0">
              <w:rPr>
                <w:lang w:val="en-GB"/>
              </w:rPr>
              <w:t xml:space="preserve">108 </w:t>
            </w:r>
            <w:proofErr w:type="spellStart"/>
            <w:r w:rsidRPr="00D728D0">
              <w:rPr>
                <w:lang w:val="en-GB"/>
              </w:rPr>
              <w:t>bp</w:t>
            </w:r>
            <w:proofErr w:type="spellEnd"/>
          </w:p>
        </w:tc>
      </w:tr>
      <w:tr w:rsidR="00871CE4" w:rsidRPr="00D728D0" w14:paraId="624045B1" w14:textId="77777777" w:rsidTr="00871CE4">
        <w:trPr>
          <w:cantSplit/>
          <w:jc w:val="center"/>
        </w:trPr>
        <w:tc>
          <w:tcPr>
            <w:tcW w:w="1972" w:type="dxa"/>
            <w:tcBorders>
              <w:bottom w:val="single" w:sz="18" w:space="0" w:color="auto"/>
            </w:tcBorders>
          </w:tcPr>
          <w:p w14:paraId="3FDF0A67" w14:textId="0E97022A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b/>
                <w:lang w:val="en-GB"/>
              </w:rPr>
            </w:pPr>
            <w:proofErr w:type="spellStart"/>
            <w:r w:rsidRPr="00D728D0">
              <w:rPr>
                <w:b/>
                <w:lang w:val="en-GB"/>
              </w:rPr>
              <w:t>qPCR</w:t>
            </w:r>
            <w:r w:rsidR="005629D7" w:rsidRPr="00D728D0">
              <w:rPr>
                <w:b/>
                <w:lang w:val="en-GB"/>
              </w:rPr>
              <w:t>-</w:t>
            </w:r>
            <w:r w:rsidRPr="00D728D0">
              <w:rPr>
                <w:b/>
                <w:i/>
                <w:lang w:val="en-GB"/>
              </w:rPr>
              <w:t>act</w:t>
            </w:r>
            <w:r w:rsidR="00D61281" w:rsidRPr="00D728D0">
              <w:rPr>
                <w:b/>
                <w:i/>
                <w:lang w:val="en-GB"/>
              </w:rPr>
              <w:t>b</w:t>
            </w:r>
            <w:r w:rsidR="007F44A2" w:rsidRPr="00D728D0">
              <w:rPr>
                <w:b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3134" w:type="dxa"/>
            <w:tcBorders>
              <w:bottom w:val="single" w:sz="18" w:space="0" w:color="auto"/>
            </w:tcBorders>
          </w:tcPr>
          <w:p w14:paraId="6A9EE478" w14:textId="2C5522B2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  <w:r w:rsidRPr="00D728D0">
              <w:rPr>
                <w:lang w:val="en-GB"/>
              </w:rPr>
              <w:t>5’-</w:t>
            </w:r>
            <w:r w:rsidR="00871CE4" w:rsidRPr="00D728D0">
              <w:rPr>
                <w:color w:val="000000"/>
                <w:lang w:val="en-GB"/>
              </w:rPr>
              <w:t>tgttggcatacaggtccttacgg</w:t>
            </w:r>
            <w:r w:rsidRPr="00D728D0">
              <w:rPr>
                <w:lang w:val="en-GB"/>
              </w:rPr>
              <w:t>-3’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</w:tcPr>
          <w:p w14:paraId="6CAFC262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2DC10DEF" w14:textId="77777777" w:rsidR="00654168" w:rsidRPr="00D728D0" w:rsidRDefault="00654168" w:rsidP="00923918">
            <w:pPr>
              <w:tabs>
                <w:tab w:val="left" w:pos="2240"/>
              </w:tabs>
              <w:spacing w:before="120"/>
              <w:jc w:val="both"/>
              <w:rPr>
                <w:lang w:val="en-GB"/>
              </w:rPr>
            </w:pPr>
          </w:p>
        </w:tc>
      </w:tr>
    </w:tbl>
    <w:p w14:paraId="5355B2D3" w14:textId="3FDF4058" w:rsidR="006933FD" w:rsidRPr="00D728D0" w:rsidRDefault="006933FD" w:rsidP="00083ED7">
      <w:pPr>
        <w:spacing w:before="120" w:line="360" w:lineRule="auto"/>
        <w:rPr>
          <w:b/>
          <w:lang w:val="en-GB"/>
        </w:rPr>
      </w:pPr>
      <w:bookmarkStart w:id="0" w:name="_GoBack"/>
      <w:bookmarkEnd w:id="0"/>
    </w:p>
    <w:sectPr w:rsidR="006933FD" w:rsidRPr="00D728D0" w:rsidSect="00714494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1FD146" w14:textId="77777777" w:rsidR="003A5D25" w:rsidRDefault="003A5D25" w:rsidP="00E87D8B">
      <w:r>
        <w:separator/>
      </w:r>
    </w:p>
  </w:endnote>
  <w:endnote w:type="continuationSeparator" w:id="0">
    <w:p w14:paraId="7AD09C8F" w14:textId="77777777" w:rsidR="003A5D25" w:rsidRDefault="003A5D25" w:rsidP="00E87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7E47F" w14:textId="77777777" w:rsidR="003A5D25" w:rsidRDefault="003A5D25" w:rsidP="0043495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54CCCC2" w14:textId="77777777" w:rsidR="003A5D25" w:rsidRDefault="003A5D25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9EC43" w14:textId="77777777" w:rsidR="003A5D25" w:rsidRDefault="003A5D25" w:rsidP="0043495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E007D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590C29BC" w14:textId="77777777" w:rsidR="003A5D25" w:rsidRDefault="003A5D25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92EC6B" w14:textId="77777777" w:rsidR="003A5D25" w:rsidRDefault="003A5D25" w:rsidP="00E87D8B">
      <w:r>
        <w:separator/>
      </w:r>
    </w:p>
  </w:footnote>
  <w:footnote w:type="continuationSeparator" w:id="0">
    <w:p w14:paraId="2FF33C58" w14:textId="77777777" w:rsidR="003A5D25" w:rsidRDefault="003A5D25" w:rsidP="00E87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97313D"/>
    <w:multiLevelType w:val="multilevel"/>
    <w:tmpl w:val="4C70B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CCE"/>
    <w:rsid w:val="000000FF"/>
    <w:rsid w:val="00000289"/>
    <w:rsid w:val="00000D31"/>
    <w:rsid w:val="00000E4A"/>
    <w:rsid w:val="0000220D"/>
    <w:rsid w:val="00004706"/>
    <w:rsid w:val="00005156"/>
    <w:rsid w:val="000053C9"/>
    <w:rsid w:val="00013EF8"/>
    <w:rsid w:val="00014818"/>
    <w:rsid w:val="00016002"/>
    <w:rsid w:val="0001660B"/>
    <w:rsid w:val="000166CF"/>
    <w:rsid w:val="000207C8"/>
    <w:rsid w:val="00021AB3"/>
    <w:rsid w:val="00022117"/>
    <w:rsid w:val="00022841"/>
    <w:rsid w:val="00022D00"/>
    <w:rsid w:val="00022D4D"/>
    <w:rsid w:val="00024EFC"/>
    <w:rsid w:val="00027309"/>
    <w:rsid w:val="00027F4D"/>
    <w:rsid w:val="0003177F"/>
    <w:rsid w:val="00032DED"/>
    <w:rsid w:val="00033202"/>
    <w:rsid w:val="00036299"/>
    <w:rsid w:val="00040568"/>
    <w:rsid w:val="00044824"/>
    <w:rsid w:val="00044B4E"/>
    <w:rsid w:val="0004585C"/>
    <w:rsid w:val="00045BAF"/>
    <w:rsid w:val="00045F3B"/>
    <w:rsid w:val="00046612"/>
    <w:rsid w:val="00046E38"/>
    <w:rsid w:val="00051E2D"/>
    <w:rsid w:val="00053229"/>
    <w:rsid w:val="00054CAF"/>
    <w:rsid w:val="00056118"/>
    <w:rsid w:val="000641CB"/>
    <w:rsid w:val="00066E80"/>
    <w:rsid w:val="000710D1"/>
    <w:rsid w:val="00077588"/>
    <w:rsid w:val="0008022E"/>
    <w:rsid w:val="000808C6"/>
    <w:rsid w:val="000819BD"/>
    <w:rsid w:val="0008344E"/>
    <w:rsid w:val="00083615"/>
    <w:rsid w:val="00083ED7"/>
    <w:rsid w:val="0008576B"/>
    <w:rsid w:val="00085A47"/>
    <w:rsid w:val="00086F2C"/>
    <w:rsid w:val="00095167"/>
    <w:rsid w:val="000953C3"/>
    <w:rsid w:val="00095729"/>
    <w:rsid w:val="000A3209"/>
    <w:rsid w:val="000A4CFD"/>
    <w:rsid w:val="000A534E"/>
    <w:rsid w:val="000A5DD9"/>
    <w:rsid w:val="000A6C39"/>
    <w:rsid w:val="000B0A07"/>
    <w:rsid w:val="000B0A3C"/>
    <w:rsid w:val="000B1D54"/>
    <w:rsid w:val="000B3AB3"/>
    <w:rsid w:val="000C35ED"/>
    <w:rsid w:val="000D2C0D"/>
    <w:rsid w:val="000D3C13"/>
    <w:rsid w:val="000D416E"/>
    <w:rsid w:val="000E0804"/>
    <w:rsid w:val="000E2A2A"/>
    <w:rsid w:val="000E35CC"/>
    <w:rsid w:val="000E38E0"/>
    <w:rsid w:val="000E3AB0"/>
    <w:rsid w:val="000E6AAA"/>
    <w:rsid w:val="000F0752"/>
    <w:rsid w:val="000F14D8"/>
    <w:rsid w:val="000F2270"/>
    <w:rsid w:val="000F2AC5"/>
    <w:rsid w:val="000F2CA0"/>
    <w:rsid w:val="000F316C"/>
    <w:rsid w:val="000F32E4"/>
    <w:rsid w:val="000F5EB4"/>
    <w:rsid w:val="000F76FA"/>
    <w:rsid w:val="000F7B2E"/>
    <w:rsid w:val="00101ED6"/>
    <w:rsid w:val="001024F0"/>
    <w:rsid w:val="00104AC4"/>
    <w:rsid w:val="001052C0"/>
    <w:rsid w:val="00105B95"/>
    <w:rsid w:val="00107D10"/>
    <w:rsid w:val="001136B4"/>
    <w:rsid w:val="00113A97"/>
    <w:rsid w:val="0012186E"/>
    <w:rsid w:val="001269F9"/>
    <w:rsid w:val="001308E3"/>
    <w:rsid w:val="0013309A"/>
    <w:rsid w:val="00135418"/>
    <w:rsid w:val="0013560D"/>
    <w:rsid w:val="00137B6F"/>
    <w:rsid w:val="00142257"/>
    <w:rsid w:val="001443B8"/>
    <w:rsid w:val="0014445E"/>
    <w:rsid w:val="0014755D"/>
    <w:rsid w:val="001500BB"/>
    <w:rsid w:val="00150844"/>
    <w:rsid w:val="00151258"/>
    <w:rsid w:val="0015190E"/>
    <w:rsid w:val="001535E3"/>
    <w:rsid w:val="001536C0"/>
    <w:rsid w:val="0015503B"/>
    <w:rsid w:val="001624FD"/>
    <w:rsid w:val="001643F8"/>
    <w:rsid w:val="00165756"/>
    <w:rsid w:val="00166020"/>
    <w:rsid w:val="00166832"/>
    <w:rsid w:val="00166CB6"/>
    <w:rsid w:val="00166CFA"/>
    <w:rsid w:val="00170E98"/>
    <w:rsid w:val="00170FD1"/>
    <w:rsid w:val="001726C1"/>
    <w:rsid w:val="00173FDF"/>
    <w:rsid w:val="001746C5"/>
    <w:rsid w:val="00181035"/>
    <w:rsid w:val="001825AF"/>
    <w:rsid w:val="00182E6C"/>
    <w:rsid w:val="001872D4"/>
    <w:rsid w:val="001913B0"/>
    <w:rsid w:val="00191523"/>
    <w:rsid w:val="00193134"/>
    <w:rsid w:val="0019473E"/>
    <w:rsid w:val="001949B3"/>
    <w:rsid w:val="001954BF"/>
    <w:rsid w:val="001962A5"/>
    <w:rsid w:val="00197877"/>
    <w:rsid w:val="001A45FE"/>
    <w:rsid w:val="001A51CD"/>
    <w:rsid w:val="001A70D6"/>
    <w:rsid w:val="001B0AE3"/>
    <w:rsid w:val="001B2F66"/>
    <w:rsid w:val="001B4F80"/>
    <w:rsid w:val="001B75A3"/>
    <w:rsid w:val="001B7B8C"/>
    <w:rsid w:val="001C24C0"/>
    <w:rsid w:val="001C3216"/>
    <w:rsid w:val="001C3289"/>
    <w:rsid w:val="001C3E44"/>
    <w:rsid w:val="001C45E6"/>
    <w:rsid w:val="001C4BBC"/>
    <w:rsid w:val="001C5848"/>
    <w:rsid w:val="001C63FB"/>
    <w:rsid w:val="001D0339"/>
    <w:rsid w:val="001D7C95"/>
    <w:rsid w:val="001E1FB6"/>
    <w:rsid w:val="001E2706"/>
    <w:rsid w:val="001E4F40"/>
    <w:rsid w:val="001E5D72"/>
    <w:rsid w:val="001E6D9E"/>
    <w:rsid w:val="001E73F5"/>
    <w:rsid w:val="001F43E9"/>
    <w:rsid w:val="001F4E4E"/>
    <w:rsid w:val="001F5075"/>
    <w:rsid w:val="0020141E"/>
    <w:rsid w:val="00201A7F"/>
    <w:rsid w:val="00201CA7"/>
    <w:rsid w:val="0020547E"/>
    <w:rsid w:val="00206878"/>
    <w:rsid w:val="00207BF4"/>
    <w:rsid w:val="00211E01"/>
    <w:rsid w:val="0021226A"/>
    <w:rsid w:val="00216342"/>
    <w:rsid w:val="00216DE2"/>
    <w:rsid w:val="0021711D"/>
    <w:rsid w:val="00217986"/>
    <w:rsid w:val="00220F67"/>
    <w:rsid w:val="002218EC"/>
    <w:rsid w:val="00223A82"/>
    <w:rsid w:val="00227863"/>
    <w:rsid w:val="00230962"/>
    <w:rsid w:val="00232B8F"/>
    <w:rsid w:val="00233346"/>
    <w:rsid w:val="0023469A"/>
    <w:rsid w:val="002347F4"/>
    <w:rsid w:val="00235B33"/>
    <w:rsid w:val="00236088"/>
    <w:rsid w:val="00236DE8"/>
    <w:rsid w:val="002408A1"/>
    <w:rsid w:val="00241596"/>
    <w:rsid w:val="00243A9C"/>
    <w:rsid w:val="002440F9"/>
    <w:rsid w:val="002454FB"/>
    <w:rsid w:val="0024725E"/>
    <w:rsid w:val="002476C6"/>
    <w:rsid w:val="00251AEE"/>
    <w:rsid w:val="00251D03"/>
    <w:rsid w:val="00253D3A"/>
    <w:rsid w:val="00256C08"/>
    <w:rsid w:val="00260953"/>
    <w:rsid w:val="002625CB"/>
    <w:rsid w:val="00264FBF"/>
    <w:rsid w:val="00267FCA"/>
    <w:rsid w:val="00270A81"/>
    <w:rsid w:val="002720DC"/>
    <w:rsid w:val="00275382"/>
    <w:rsid w:val="002756E9"/>
    <w:rsid w:val="00280AC6"/>
    <w:rsid w:val="00282601"/>
    <w:rsid w:val="00282F8C"/>
    <w:rsid w:val="00283301"/>
    <w:rsid w:val="002843EA"/>
    <w:rsid w:val="00284F8A"/>
    <w:rsid w:val="00290970"/>
    <w:rsid w:val="00290FD4"/>
    <w:rsid w:val="00291BDB"/>
    <w:rsid w:val="00293918"/>
    <w:rsid w:val="0029392F"/>
    <w:rsid w:val="00295D01"/>
    <w:rsid w:val="00297336"/>
    <w:rsid w:val="00297FA1"/>
    <w:rsid w:val="002A0070"/>
    <w:rsid w:val="002A0C85"/>
    <w:rsid w:val="002A10FF"/>
    <w:rsid w:val="002B0E63"/>
    <w:rsid w:val="002B1561"/>
    <w:rsid w:val="002B1B11"/>
    <w:rsid w:val="002B253C"/>
    <w:rsid w:val="002B3ECE"/>
    <w:rsid w:val="002C120D"/>
    <w:rsid w:val="002C1F3D"/>
    <w:rsid w:val="002C234F"/>
    <w:rsid w:val="002C285D"/>
    <w:rsid w:val="002C37BC"/>
    <w:rsid w:val="002C6E66"/>
    <w:rsid w:val="002C7DC6"/>
    <w:rsid w:val="002D6238"/>
    <w:rsid w:val="002D67C9"/>
    <w:rsid w:val="002D7265"/>
    <w:rsid w:val="002D793E"/>
    <w:rsid w:val="002E019F"/>
    <w:rsid w:val="002E21EA"/>
    <w:rsid w:val="002E2A9B"/>
    <w:rsid w:val="002E41BB"/>
    <w:rsid w:val="002E510C"/>
    <w:rsid w:val="002E7899"/>
    <w:rsid w:val="002E7BCA"/>
    <w:rsid w:val="002F0271"/>
    <w:rsid w:val="002F10E6"/>
    <w:rsid w:val="002F3490"/>
    <w:rsid w:val="002F4A02"/>
    <w:rsid w:val="002F50CE"/>
    <w:rsid w:val="002F54B2"/>
    <w:rsid w:val="002F6BAB"/>
    <w:rsid w:val="003018E6"/>
    <w:rsid w:val="00304711"/>
    <w:rsid w:val="00305F3A"/>
    <w:rsid w:val="003060BE"/>
    <w:rsid w:val="0030654F"/>
    <w:rsid w:val="00306B8E"/>
    <w:rsid w:val="00310692"/>
    <w:rsid w:val="00310E12"/>
    <w:rsid w:val="00312687"/>
    <w:rsid w:val="00312CDD"/>
    <w:rsid w:val="0031540E"/>
    <w:rsid w:val="00321011"/>
    <w:rsid w:val="00322610"/>
    <w:rsid w:val="003226D4"/>
    <w:rsid w:val="00322EBE"/>
    <w:rsid w:val="00323BA1"/>
    <w:rsid w:val="00325F27"/>
    <w:rsid w:val="00326580"/>
    <w:rsid w:val="00327B1F"/>
    <w:rsid w:val="00327DE5"/>
    <w:rsid w:val="00335DDA"/>
    <w:rsid w:val="00342E07"/>
    <w:rsid w:val="00342E5E"/>
    <w:rsid w:val="003442C8"/>
    <w:rsid w:val="00346BD0"/>
    <w:rsid w:val="003472A8"/>
    <w:rsid w:val="00350988"/>
    <w:rsid w:val="00351F7F"/>
    <w:rsid w:val="0035224E"/>
    <w:rsid w:val="003534F5"/>
    <w:rsid w:val="00355B57"/>
    <w:rsid w:val="003573B7"/>
    <w:rsid w:val="00361700"/>
    <w:rsid w:val="0036706C"/>
    <w:rsid w:val="00367D49"/>
    <w:rsid w:val="003817A9"/>
    <w:rsid w:val="00381A96"/>
    <w:rsid w:val="00382BBD"/>
    <w:rsid w:val="00385998"/>
    <w:rsid w:val="003870C3"/>
    <w:rsid w:val="0038758E"/>
    <w:rsid w:val="0039130F"/>
    <w:rsid w:val="00392AC7"/>
    <w:rsid w:val="00394B5F"/>
    <w:rsid w:val="00395D44"/>
    <w:rsid w:val="003A0400"/>
    <w:rsid w:val="003A0CBC"/>
    <w:rsid w:val="003A2A85"/>
    <w:rsid w:val="003A5D25"/>
    <w:rsid w:val="003A703F"/>
    <w:rsid w:val="003B2BA0"/>
    <w:rsid w:val="003B4284"/>
    <w:rsid w:val="003B54A3"/>
    <w:rsid w:val="003B5BDE"/>
    <w:rsid w:val="003B60C4"/>
    <w:rsid w:val="003B7F50"/>
    <w:rsid w:val="003C0431"/>
    <w:rsid w:val="003C1CCE"/>
    <w:rsid w:val="003C2081"/>
    <w:rsid w:val="003C39D3"/>
    <w:rsid w:val="003C43C7"/>
    <w:rsid w:val="003C470B"/>
    <w:rsid w:val="003C58C5"/>
    <w:rsid w:val="003C63CB"/>
    <w:rsid w:val="003C6C91"/>
    <w:rsid w:val="003D08B9"/>
    <w:rsid w:val="003D2761"/>
    <w:rsid w:val="003D53C3"/>
    <w:rsid w:val="003D7058"/>
    <w:rsid w:val="003D7837"/>
    <w:rsid w:val="003E2E7C"/>
    <w:rsid w:val="003E32B8"/>
    <w:rsid w:val="003E60A0"/>
    <w:rsid w:val="003E6291"/>
    <w:rsid w:val="003E7305"/>
    <w:rsid w:val="003E7D34"/>
    <w:rsid w:val="003E7F56"/>
    <w:rsid w:val="003F047D"/>
    <w:rsid w:val="003F07AD"/>
    <w:rsid w:val="003F0E8F"/>
    <w:rsid w:val="003F22AE"/>
    <w:rsid w:val="003F2E88"/>
    <w:rsid w:val="003F35B6"/>
    <w:rsid w:val="003F6C74"/>
    <w:rsid w:val="00400211"/>
    <w:rsid w:val="00401AD6"/>
    <w:rsid w:val="00401FD6"/>
    <w:rsid w:val="00402FBD"/>
    <w:rsid w:val="00403A82"/>
    <w:rsid w:val="00404F48"/>
    <w:rsid w:val="00407392"/>
    <w:rsid w:val="00410304"/>
    <w:rsid w:val="00411DBB"/>
    <w:rsid w:val="00417793"/>
    <w:rsid w:val="00417822"/>
    <w:rsid w:val="00420196"/>
    <w:rsid w:val="004218AB"/>
    <w:rsid w:val="00422CAA"/>
    <w:rsid w:val="00425267"/>
    <w:rsid w:val="0042599A"/>
    <w:rsid w:val="0042667D"/>
    <w:rsid w:val="00426EAD"/>
    <w:rsid w:val="004337C9"/>
    <w:rsid w:val="0043495A"/>
    <w:rsid w:val="004373F6"/>
    <w:rsid w:val="00440250"/>
    <w:rsid w:val="00440EDE"/>
    <w:rsid w:val="004427CD"/>
    <w:rsid w:val="0044284D"/>
    <w:rsid w:val="00442CA3"/>
    <w:rsid w:val="0044446C"/>
    <w:rsid w:val="00444D1C"/>
    <w:rsid w:val="00444D31"/>
    <w:rsid w:val="00451A06"/>
    <w:rsid w:val="00454622"/>
    <w:rsid w:val="00457284"/>
    <w:rsid w:val="00460D56"/>
    <w:rsid w:val="0046278A"/>
    <w:rsid w:val="00463CB9"/>
    <w:rsid w:val="0046541C"/>
    <w:rsid w:val="00467EAB"/>
    <w:rsid w:val="00470BA2"/>
    <w:rsid w:val="00474466"/>
    <w:rsid w:val="00476D10"/>
    <w:rsid w:val="00490209"/>
    <w:rsid w:val="00494C6E"/>
    <w:rsid w:val="0049603C"/>
    <w:rsid w:val="00497F83"/>
    <w:rsid w:val="004A0DDC"/>
    <w:rsid w:val="004A1F6F"/>
    <w:rsid w:val="004A2CF4"/>
    <w:rsid w:val="004A316A"/>
    <w:rsid w:val="004A33B9"/>
    <w:rsid w:val="004A40D0"/>
    <w:rsid w:val="004A58BC"/>
    <w:rsid w:val="004A5C4B"/>
    <w:rsid w:val="004A6508"/>
    <w:rsid w:val="004B1BD8"/>
    <w:rsid w:val="004B5AAC"/>
    <w:rsid w:val="004B5BBD"/>
    <w:rsid w:val="004B6F76"/>
    <w:rsid w:val="004C0D7C"/>
    <w:rsid w:val="004C293C"/>
    <w:rsid w:val="004C4092"/>
    <w:rsid w:val="004C5EAE"/>
    <w:rsid w:val="004C6776"/>
    <w:rsid w:val="004C75D0"/>
    <w:rsid w:val="004D0524"/>
    <w:rsid w:val="004D1A44"/>
    <w:rsid w:val="004D4085"/>
    <w:rsid w:val="004D6A7D"/>
    <w:rsid w:val="004D73D5"/>
    <w:rsid w:val="004E0940"/>
    <w:rsid w:val="004E1F37"/>
    <w:rsid w:val="004E3B0F"/>
    <w:rsid w:val="004E5575"/>
    <w:rsid w:val="004E610E"/>
    <w:rsid w:val="004E718D"/>
    <w:rsid w:val="004F0E60"/>
    <w:rsid w:val="004F265B"/>
    <w:rsid w:val="004F2D87"/>
    <w:rsid w:val="004F32D0"/>
    <w:rsid w:val="004F3951"/>
    <w:rsid w:val="004F3A55"/>
    <w:rsid w:val="004F7720"/>
    <w:rsid w:val="004F790B"/>
    <w:rsid w:val="005017D4"/>
    <w:rsid w:val="00501E45"/>
    <w:rsid w:val="0050277E"/>
    <w:rsid w:val="0050364D"/>
    <w:rsid w:val="00510316"/>
    <w:rsid w:val="00510FF7"/>
    <w:rsid w:val="00511FEB"/>
    <w:rsid w:val="005154F9"/>
    <w:rsid w:val="00516737"/>
    <w:rsid w:val="00516B85"/>
    <w:rsid w:val="00520229"/>
    <w:rsid w:val="005219E2"/>
    <w:rsid w:val="00521C48"/>
    <w:rsid w:val="00523AEF"/>
    <w:rsid w:val="005240D4"/>
    <w:rsid w:val="0052438A"/>
    <w:rsid w:val="00526EF7"/>
    <w:rsid w:val="00530147"/>
    <w:rsid w:val="005341A6"/>
    <w:rsid w:val="0053559C"/>
    <w:rsid w:val="00536815"/>
    <w:rsid w:val="0054105B"/>
    <w:rsid w:val="0054125D"/>
    <w:rsid w:val="00542EA9"/>
    <w:rsid w:val="00543309"/>
    <w:rsid w:val="00543DF0"/>
    <w:rsid w:val="005441B5"/>
    <w:rsid w:val="005444F6"/>
    <w:rsid w:val="00544F0C"/>
    <w:rsid w:val="00545A8D"/>
    <w:rsid w:val="00546149"/>
    <w:rsid w:val="005463F4"/>
    <w:rsid w:val="005466E8"/>
    <w:rsid w:val="00547932"/>
    <w:rsid w:val="00547B2D"/>
    <w:rsid w:val="0055037F"/>
    <w:rsid w:val="00550F1C"/>
    <w:rsid w:val="00551327"/>
    <w:rsid w:val="00551AB5"/>
    <w:rsid w:val="005600B3"/>
    <w:rsid w:val="00560354"/>
    <w:rsid w:val="00560548"/>
    <w:rsid w:val="00560E0D"/>
    <w:rsid w:val="00562900"/>
    <w:rsid w:val="005629D7"/>
    <w:rsid w:val="005674C6"/>
    <w:rsid w:val="00570D7B"/>
    <w:rsid w:val="00571490"/>
    <w:rsid w:val="00571CF1"/>
    <w:rsid w:val="00572498"/>
    <w:rsid w:val="00572FA2"/>
    <w:rsid w:val="0057332E"/>
    <w:rsid w:val="0057465E"/>
    <w:rsid w:val="00574735"/>
    <w:rsid w:val="00575727"/>
    <w:rsid w:val="00576D2F"/>
    <w:rsid w:val="0057723C"/>
    <w:rsid w:val="00580283"/>
    <w:rsid w:val="00580EB3"/>
    <w:rsid w:val="00583511"/>
    <w:rsid w:val="00584427"/>
    <w:rsid w:val="00587BBE"/>
    <w:rsid w:val="00591320"/>
    <w:rsid w:val="005915A8"/>
    <w:rsid w:val="0059193E"/>
    <w:rsid w:val="00591BB8"/>
    <w:rsid w:val="00593543"/>
    <w:rsid w:val="005A0E58"/>
    <w:rsid w:val="005A178B"/>
    <w:rsid w:val="005A37E7"/>
    <w:rsid w:val="005A3D1A"/>
    <w:rsid w:val="005B000A"/>
    <w:rsid w:val="005B03F9"/>
    <w:rsid w:val="005B12D0"/>
    <w:rsid w:val="005B16BD"/>
    <w:rsid w:val="005B1747"/>
    <w:rsid w:val="005B18C1"/>
    <w:rsid w:val="005B2B31"/>
    <w:rsid w:val="005B2C3B"/>
    <w:rsid w:val="005B3009"/>
    <w:rsid w:val="005B3A37"/>
    <w:rsid w:val="005C0C38"/>
    <w:rsid w:val="005C3404"/>
    <w:rsid w:val="005D0C06"/>
    <w:rsid w:val="005D0E14"/>
    <w:rsid w:val="005D3F25"/>
    <w:rsid w:val="005D52C1"/>
    <w:rsid w:val="005D5444"/>
    <w:rsid w:val="005D6F7B"/>
    <w:rsid w:val="005D70A7"/>
    <w:rsid w:val="005D7A66"/>
    <w:rsid w:val="005E007D"/>
    <w:rsid w:val="005E240B"/>
    <w:rsid w:val="005F0077"/>
    <w:rsid w:val="005F0E49"/>
    <w:rsid w:val="005F62CE"/>
    <w:rsid w:val="005F681C"/>
    <w:rsid w:val="005F7305"/>
    <w:rsid w:val="005F73B0"/>
    <w:rsid w:val="00603D98"/>
    <w:rsid w:val="00606672"/>
    <w:rsid w:val="006073A0"/>
    <w:rsid w:val="006074FE"/>
    <w:rsid w:val="00610A3E"/>
    <w:rsid w:val="00611017"/>
    <w:rsid w:val="0061163B"/>
    <w:rsid w:val="006122CC"/>
    <w:rsid w:val="00613977"/>
    <w:rsid w:val="00613B62"/>
    <w:rsid w:val="00614DD6"/>
    <w:rsid w:val="00616904"/>
    <w:rsid w:val="00617A5E"/>
    <w:rsid w:val="0062486D"/>
    <w:rsid w:val="00624FDA"/>
    <w:rsid w:val="00625ADA"/>
    <w:rsid w:val="00627292"/>
    <w:rsid w:val="00627E27"/>
    <w:rsid w:val="00630093"/>
    <w:rsid w:val="00631219"/>
    <w:rsid w:val="00636C05"/>
    <w:rsid w:val="0063715E"/>
    <w:rsid w:val="00640629"/>
    <w:rsid w:val="00643455"/>
    <w:rsid w:val="00643820"/>
    <w:rsid w:val="006440AB"/>
    <w:rsid w:val="00645D6E"/>
    <w:rsid w:val="00645E32"/>
    <w:rsid w:val="00647F0E"/>
    <w:rsid w:val="00650555"/>
    <w:rsid w:val="0065138D"/>
    <w:rsid w:val="006538F7"/>
    <w:rsid w:val="00653A0C"/>
    <w:rsid w:val="00654168"/>
    <w:rsid w:val="0065706C"/>
    <w:rsid w:val="00663138"/>
    <w:rsid w:val="0066364C"/>
    <w:rsid w:val="00664D3B"/>
    <w:rsid w:val="0066608F"/>
    <w:rsid w:val="00666BC7"/>
    <w:rsid w:val="00667CEC"/>
    <w:rsid w:val="006719B4"/>
    <w:rsid w:val="00671EE0"/>
    <w:rsid w:val="00671F7A"/>
    <w:rsid w:val="006737E7"/>
    <w:rsid w:val="00674BAE"/>
    <w:rsid w:val="006758D1"/>
    <w:rsid w:val="00676575"/>
    <w:rsid w:val="00682F29"/>
    <w:rsid w:val="006933FD"/>
    <w:rsid w:val="00693C7C"/>
    <w:rsid w:val="00694428"/>
    <w:rsid w:val="006A24F9"/>
    <w:rsid w:val="006A41AA"/>
    <w:rsid w:val="006A49BE"/>
    <w:rsid w:val="006A5953"/>
    <w:rsid w:val="006B232E"/>
    <w:rsid w:val="006B2F19"/>
    <w:rsid w:val="006B4B16"/>
    <w:rsid w:val="006B4C2B"/>
    <w:rsid w:val="006B6B4C"/>
    <w:rsid w:val="006C02DA"/>
    <w:rsid w:val="006C083A"/>
    <w:rsid w:val="006C2815"/>
    <w:rsid w:val="006C2BD2"/>
    <w:rsid w:val="006C3D4F"/>
    <w:rsid w:val="006C4FE4"/>
    <w:rsid w:val="006C73F6"/>
    <w:rsid w:val="006D0404"/>
    <w:rsid w:val="006D055B"/>
    <w:rsid w:val="006D101E"/>
    <w:rsid w:val="006D25B3"/>
    <w:rsid w:val="006D2B34"/>
    <w:rsid w:val="006D2BAE"/>
    <w:rsid w:val="006D3AEA"/>
    <w:rsid w:val="006D7D26"/>
    <w:rsid w:val="006E0A11"/>
    <w:rsid w:val="006E3C1A"/>
    <w:rsid w:val="006E40D9"/>
    <w:rsid w:val="006E41CC"/>
    <w:rsid w:val="006E56AC"/>
    <w:rsid w:val="006E6B9D"/>
    <w:rsid w:val="006E78EC"/>
    <w:rsid w:val="006F0420"/>
    <w:rsid w:val="006F12FE"/>
    <w:rsid w:val="006F2296"/>
    <w:rsid w:val="006F2D57"/>
    <w:rsid w:val="006F45DA"/>
    <w:rsid w:val="006F4EE2"/>
    <w:rsid w:val="006F5D13"/>
    <w:rsid w:val="006F627D"/>
    <w:rsid w:val="006F6AF8"/>
    <w:rsid w:val="00703A19"/>
    <w:rsid w:val="00704C94"/>
    <w:rsid w:val="0070553F"/>
    <w:rsid w:val="00705E45"/>
    <w:rsid w:val="00706C46"/>
    <w:rsid w:val="00707BCA"/>
    <w:rsid w:val="00710536"/>
    <w:rsid w:val="0071212D"/>
    <w:rsid w:val="00714494"/>
    <w:rsid w:val="00714F6F"/>
    <w:rsid w:val="007176B3"/>
    <w:rsid w:val="007177B3"/>
    <w:rsid w:val="00720E3E"/>
    <w:rsid w:val="00723EED"/>
    <w:rsid w:val="00725FA4"/>
    <w:rsid w:val="00732231"/>
    <w:rsid w:val="0073537A"/>
    <w:rsid w:val="00735792"/>
    <w:rsid w:val="0073581B"/>
    <w:rsid w:val="00735DF6"/>
    <w:rsid w:val="0073607B"/>
    <w:rsid w:val="0074505B"/>
    <w:rsid w:val="007456CC"/>
    <w:rsid w:val="00746CAE"/>
    <w:rsid w:val="00747EAE"/>
    <w:rsid w:val="007540CE"/>
    <w:rsid w:val="00754730"/>
    <w:rsid w:val="00754B2B"/>
    <w:rsid w:val="0076221A"/>
    <w:rsid w:val="0076357C"/>
    <w:rsid w:val="00763E8E"/>
    <w:rsid w:val="00763F69"/>
    <w:rsid w:val="00764EB7"/>
    <w:rsid w:val="007701FD"/>
    <w:rsid w:val="00770BB6"/>
    <w:rsid w:val="00772EC3"/>
    <w:rsid w:val="00772FE0"/>
    <w:rsid w:val="00774B89"/>
    <w:rsid w:val="007766B3"/>
    <w:rsid w:val="00777845"/>
    <w:rsid w:val="00781ED5"/>
    <w:rsid w:val="00782158"/>
    <w:rsid w:val="0078228A"/>
    <w:rsid w:val="0078230F"/>
    <w:rsid w:val="0078292C"/>
    <w:rsid w:val="00782D56"/>
    <w:rsid w:val="00785123"/>
    <w:rsid w:val="0078550A"/>
    <w:rsid w:val="00785A12"/>
    <w:rsid w:val="007901DE"/>
    <w:rsid w:val="00791141"/>
    <w:rsid w:val="00791324"/>
    <w:rsid w:val="007913EC"/>
    <w:rsid w:val="00791976"/>
    <w:rsid w:val="00792B09"/>
    <w:rsid w:val="0079508F"/>
    <w:rsid w:val="0079551A"/>
    <w:rsid w:val="00796F86"/>
    <w:rsid w:val="007970E9"/>
    <w:rsid w:val="00797524"/>
    <w:rsid w:val="007A14DF"/>
    <w:rsid w:val="007A2BE6"/>
    <w:rsid w:val="007A6774"/>
    <w:rsid w:val="007B42C5"/>
    <w:rsid w:val="007B4887"/>
    <w:rsid w:val="007B5C9E"/>
    <w:rsid w:val="007B5DA9"/>
    <w:rsid w:val="007B70D7"/>
    <w:rsid w:val="007B7DE5"/>
    <w:rsid w:val="007C077B"/>
    <w:rsid w:val="007C0CBE"/>
    <w:rsid w:val="007C15CB"/>
    <w:rsid w:val="007C17FD"/>
    <w:rsid w:val="007C324E"/>
    <w:rsid w:val="007C5D62"/>
    <w:rsid w:val="007C67DB"/>
    <w:rsid w:val="007C79BE"/>
    <w:rsid w:val="007C7E43"/>
    <w:rsid w:val="007D0E38"/>
    <w:rsid w:val="007D321E"/>
    <w:rsid w:val="007D34F0"/>
    <w:rsid w:val="007D541B"/>
    <w:rsid w:val="007D77CE"/>
    <w:rsid w:val="007E07DE"/>
    <w:rsid w:val="007E0822"/>
    <w:rsid w:val="007E2343"/>
    <w:rsid w:val="007E25A7"/>
    <w:rsid w:val="007E3D57"/>
    <w:rsid w:val="007E5757"/>
    <w:rsid w:val="007E747B"/>
    <w:rsid w:val="007F1F3B"/>
    <w:rsid w:val="007F44A2"/>
    <w:rsid w:val="007F5837"/>
    <w:rsid w:val="007F5E0A"/>
    <w:rsid w:val="007F5FF5"/>
    <w:rsid w:val="007F6A41"/>
    <w:rsid w:val="007F7E24"/>
    <w:rsid w:val="0080107E"/>
    <w:rsid w:val="00804266"/>
    <w:rsid w:val="00804A2D"/>
    <w:rsid w:val="0080554E"/>
    <w:rsid w:val="00814AAB"/>
    <w:rsid w:val="00816886"/>
    <w:rsid w:val="00821E6A"/>
    <w:rsid w:val="008220EF"/>
    <w:rsid w:val="0083081C"/>
    <w:rsid w:val="00830F0C"/>
    <w:rsid w:val="008327CE"/>
    <w:rsid w:val="00834014"/>
    <w:rsid w:val="00835DBB"/>
    <w:rsid w:val="00836E1B"/>
    <w:rsid w:val="00837D37"/>
    <w:rsid w:val="00840B97"/>
    <w:rsid w:val="00840DB6"/>
    <w:rsid w:val="00841ACD"/>
    <w:rsid w:val="00841FEE"/>
    <w:rsid w:val="00843EB9"/>
    <w:rsid w:val="0084477A"/>
    <w:rsid w:val="008471EC"/>
    <w:rsid w:val="00851919"/>
    <w:rsid w:val="00853830"/>
    <w:rsid w:val="00855C2A"/>
    <w:rsid w:val="00856665"/>
    <w:rsid w:val="00856A65"/>
    <w:rsid w:val="00856E4A"/>
    <w:rsid w:val="00860AC8"/>
    <w:rsid w:val="00861541"/>
    <w:rsid w:val="00863030"/>
    <w:rsid w:val="00865567"/>
    <w:rsid w:val="008700B8"/>
    <w:rsid w:val="008706C7"/>
    <w:rsid w:val="00871CE4"/>
    <w:rsid w:val="00872EA7"/>
    <w:rsid w:val="00873997"/>
    <w:rsid w:val="00874DA5"/>
    <w:rsid w:val="00880976"/>
    <w:rsid w:val="00880C14"/>
    <w:rsid w:val="008826D4"/>
    <w:rsid w:val="00890A51"/>
    <w:rsid w:val="00890A9A"/>
    <w:rsid w:val="00892152"/>
    <w:rsid w:val="00893311"/>
    <w:rsid w:val="008A29E1"/>
    <w:rsid w:val="008A309A"/>
    <w:rsid w:val="008A4037"/>
    <w:rsid w:val="008A6C39"/>
    <w:rsid w:val="008B0871"/>
    <w:rsid w:val="008B1C28"/>
    <w:rsid w:val="008B4A55"/>
    <w:rsid w:val="008B635D"/>
    <w:rsid w:val="008B66BE"/>
    <w:rsid w:val="008B67CB"/>
    <w:rsid w:val="008B76DE"/>
    <w:rsid w:val="008C1E33"/>
    <w:rsid w:val="008C207C"/>
    <w:rsid w:val="008C2235"/>
    <w:rsid w:val="008C4776"/>
    <w:rsid w:val="008C483D"/>
    <w:rsid w:val="008C5DED"/>
    <w:rsid w:val="008D031A"/>
    <w:rsid w:val="008D040C"/>
    <w:rsid w:val="008D2CAA"/>
    <w:rsid w:val="008D2D7B"/>
    <w:rsid w:val="008D3099"/>
    <w:rsid w:val="008D3544"/>
    <w:rsid w:val="008D523F"/>
    <w:rsid w:val="008D69A4"/>
    <w:rsid w:val="008D7EBD"/>
    <w:rsid w:val="008E076E"/>
    <w:rsid w:val="008E23C8"/>
    <w:rsid w:val="008E29CA"/>
    <w:rsid w:val="008E3D18"/>
    <w:rsid w:val="008E57F5"/>
    <w:rsid w:val="008E5D40"/>
    <w:rsid w:val="008F1427"/>
    <w:rsid w:val="008F320B"/>
    <w:rsid w:val="008F38CD"/>
    <w:rsid w:val="008F5394"/>
    <w:rsid w:val="008F5997"/>
    <w:rsid w:val="008F5EC6"/>
    <w:rsid w:val="008F6D8C"/>
    <w:rsid w:val="008F6FE0"/>
    <w:rsid w:val="008F74F0"/>
    <w:rsid w:val="0090257A"/>
    <w:rsid w:val="00902A96"/>
    <w:rsid w:val="00903322"/>
    <w:rsid w:val="00904AB2"/>
    <w:rsid w:val="0090601E"/>
    <w:rsid w:val="00906744"/>
    <w:rsid w:val="00907A13"/>
    <w:rsid w:val="00912CC1"/>
    <w:rsid w:val="009137C8"/>
    <w:rsid w:val="00913E90"/>
    <w:rsid w:val="00914882"/>
    <w:rsid w:val="0091513A"/>
    <w:rsid w:val="00920560"/>
    <w:rsid w:val="009216A9"/>
    <w:rsid w:val="00921F44"/>
    <w:rsid w:val="00923249"/>
    <w:rsid w:val="009232D1"/>
    <w:rsid w:val="00923918"/>
    <w:rsid w:val="00924653"/>
    <w:rsid w:val="00930211"/>
    <w:rsid w:val="009303C4"/>
    <w:rsid w:val="00933D31"/>
    <w:rsid w:val="00934437"/>
    <w:rsid w:val="00934526"/>
    <w:rsid w:val="00934FF2"/>
    <w:rsid w:val="00936A75"/>
    <w:rsid w:val="00940768"/>
    <w:rsid w:val="00941175"/>
    <w:rsid w:val="00941B29"/>
    <w:rsid w:val="00943219"/>
    <w:rsid w:val="00944E26"/>
    <w:rsid w:val="009456F3"/>
    <w:rsid w:val="00951398"/>
    <w:rsid w:val="009550EE"/>
    <w:rsid w:val="00955552"/>
    <w:rsid w:val="00956F67"/>
    <w:rsid w:val="009571E8"/>
    <w:rsid w:val="00960223"/>
    <w:rsid w:val="009615DC"/>
    <w:rsid w:val="00961DA4"/>
    <w:rsid w:val="00963935"/>
    <w:rsid w:val="00970428"/>
    <w:rsid w:val="009708E9"/>
    <w:rsid w:val="00970C8B"/>
    <w:rsid w:val="00971C96"/>
    <w:rsid w:val="009721AF"/>
    <w:rsid w:val="00972B97"/>
    <w:rsid w:val="009734E3"/>
    <w:rsid w:val="0097375F"/>
    <w:rsid w:val="0097558E"/>
    <w:rsid w:val="0097711A"/>
    <w:rsid w:val="009779D1"/>
    <w:rsid w:val="00980A4C"/>
    <w:rsid w:val="00981D9E"/>
    <w:rsid w:val="009820B6"/>
    <w:rsid w:val="009829F7"/>
    <w:rsid w:val="0098301B"/>
    <w:rsid w:val="009833F6"/>
    <w:rsid w:val="009840C3"/>
    <w:rsid w:val="00984547"/>
    <w:rsid w:val="009846E0"/>
    <w:rsid w:val="00985431"/>
    <w:rsid w:val="00985C9D"/>
    <w:rsid w:val="009865F4"/>
    <w:rsid w:val="009866CC"/>
    <w:rsid w:val="00986DA7"/>
    <w:rsid w:val="009902B3"/>
    <w:rsid w:val="009936A7"/>
    <w:rsid w:val="00994C14"/>
    <w:rsid w:val="00995E0D"/>
    <w:rsid w:val="009A0F2D"/>
    <w:rsid w:val="009A19D3"/>
    <w:rsid w:val="009A2621"/>
    <w:rsid w:val="009A6C65"/>
    <w:rsid w:val="009B0D41"/>
    <w:rsid w:val="009B233F"/>
    <w:rsid w:val="009B6160"/>
    <w:rsid w:val="009B7196"/>
    <w:rsid w:val="009B7BE6"/>
    <w:rsid w:val="009C11FE"/>
    <w:rsid w:val="009C3323"/>
    <w:rsid w:val="009C5095"/>
    <w:rsid w:val="009C5376"/>
    <w:rsid w:val="009C6570"/>
    <w:rsid w:val="009D1290"/>
    <w:rsid w:val="009D18DE"/>
    <w:rsid w:val="009D5E89"/>
    <w:rsid w:val="009D77E5"/>
    <w:rsid w:val="009E075A"/>
    <w:rsid w:val="009E4D24"/>
    <w:rsid w:val="009E5AE8"/>
    <w:rsid w:val="009E61BD"/>
    <w:rsid w:val="009E6777"/>
    <w:rsid w:val="009F0F01"/>
    <w:rsid w:val="009F490A"/>
    <w:rsid w:val="009F4E73"/>
    <w:rsid w:val="009F71C9"/>
    <w:rsid w:val="009F7209"/>
    <w:rsid w:val="009F75C8"/>
    <w:rsid w:val="00A028F9"/>
    <w:rsid w:val="00A0339A"/>
    <w:rsid w:val="00A067E0"/>
    <w:rsid w:val="00A07BD3"/>
    <w:rsid w:val="00A112C2"/>
    <w:rsid w:val="00A1370A"/>
    <w:rsid w:val="00A13AFA"/>
    <w:rsid w:val="00A25143"/>
    <w:rsid w:val="00A2746E"/>
    <w:rsid w:val="00A302BB"/>
    <w:rsid w:val="00A302E1"/>
    <w:rsid w:val="00A30FE8"/>
    <w:rsid w:val="00A3777F"/>
    <w:rsid w:val="00A37E38"/>
    <w:rsid w:val="00A41464"/>
    <w:rsid w:val="00A41881"/>
    <w:rsid w:val="00A419FE"/>
    <w:rsid w:val="00A41A84"/>
    <w:rsid w:val="00A438F4"/>
    <w:rsid w:val="00A46101"/>
    <w:rsid w:val="00A51486"/>
    <w:rsid w:val="00A53E29"/>
    <w:rsid w:val="00A55A78"/>
    <w:rsid w:val="00A57A1F"/>
    <w:rsid w:val="00A60C88"/>
    <w:rsid w:val="00A63727"/>
    <w:rsid w:val="00A6422C"/>
    <w:rsid w:val="00A65FC1"/>
    <w:rsid w:val="00A67779"/>
    <w:rsid w:val="00A67CA1"/>
    <w:rsid w:val="00A71410"/>
    <w:rsid w:val="00A71655"/>
    <w:rsid w:val="00A719E0"/>
    <w:rsid w:val="00A73282"/>
    <w:rsid w:val="00A7457A"/>
    <w:rsid w:val="00A76182"/>
    <w:rsid w:val="00A76329"/>
    <w:rsid w:val="00A80C49"/>
    <w:rsid w:val="00A81872"/>
    <w:rsid w:val="00A81C2A"/>
    <w:rsid w:val="00A82310"/>
    <w:rsid w:val="00A82989"/>
    <w:rsid w:val="00A85FFB"/>
    <w:rsid w:val="00A865BD"/>
    <w:rsid w:val="00A917A9"/>
    <w:rsid w:val="00A935C6"/>
    <w:rsid w:val="00A9388D"/>
    <w:rsid w:val="00A95343"/>
    <w:rsid w:val="00A9685E"/>
    <w:rsid w:val="00A9753C"/>
    <w:rsid w:val="00AA08AB"/>
    <w:rsid w:val="00AB0734"/>
    <w:rsid w:val="00AB0B4C"/>
    <w:rsid w:val="00AB1CB1"/>
    <w:rsid w:val="00AB1D10"/>
    <w:rsid w:val="00AB20BA"/>
    <w:rsid w:val="00AB235C"/>
    <w:rsid w:val="00AB4891"/>
    <w:rsid w:val="00AB6BBF"/>
    <w:rsid w:val="00AC1478"/>
    <w:rsid w:val="00AC636D"/>
    <w:rsid w:val="00AC766E"/>
    <w:rsid w:val="00AD0703"/>
    <w:rsid w:val="00AD1338"/>
    <w:rsid w:val="00AD369C"/>
    <w:rsid w:val="00AD77DD"/>
    <w:rsid w:val="00AE00A8"/>
    <w:rsid w:val="00AE0A4C"/>
    <w:rsid w:val="00AE33E7"/>
    <w:rsid w:val="00AE40F8"/>
    <w:rsid w:val="00AE4D92"/>
    <w:rsid w:val="00AE57D1"/>
    <w:rsid w:val="00AE6129"/>
    <w:rsid w:val="00AE7519"/>
    <w:rsid w:val="00AF0885"/>
    <w:rsid w:val="00AF1BD6"/>
    <w:rsid w:val="00AF6025"/>
    <w:rsid w:val="00AF6C27"/>
    <w:rsid w:val="00B0413C"/>
    <w:rsid w:val="00B049CD"/>
    <w:rsid w:val="00B0619E"/>
    <w:rsid w:val="00B07B91"/>
    <w:rsid w:val="00B10DAF"/>
    <w:rsid w:val="00B10DD9"/>
    <w:rsid w:val="00B10E01"/>
    <w:rsid w:val="00B11DAA"/>
    <w:rsid w:val="00B13C7A"/>
    <w:rsid w:val="00B156C5"/>
    <w:rsid w:val="00B1677C"/>
    <w:rsid w:val="00B16E1D"/>
    <w:rsid w:val="00B207B5"/>
    <w:rsid w:val="00B219DE"/>
    <w:rsid w:val="00B22701"/>
    <w:rsid w:val="00B22E60"/>
    <w:rsid w:val="00B252E3"/>
    <w:rsid w:val="00B256EA"/>
    <w:rsid w:val="00B25816"/>
    <w:rsid w:val="00B3147D"/>
    <w:rsid w:val="00B31ACF"/>
    <w:rsid w:val="00B32942"/>
    <w:rsid w:val="00B33FF2"/>
    <w:rsid w:val="00B3410E"/>
    <w:rsid w:val="00B3799F"/>
    <w:rsid w:val="00B42455"/>
    <w:rsid w:val="00B43546"/>
    <w:rsid w:val="00B4365C"/>
    <w:rsid w:val="00B44073"/>
    <w:rsid w:val="00B4614C"/>
    <w:rsid w:val="00B508DB"/>
    <w:rsid w:val="00B50CEC"/>
    <w:rsid w:val="00B51802"/>
    <w:rsid w:val="00B541AD"/>
    <w:rsid w:val="00B56965"/>
    <w:rsid w:val="00B57474"/>
    <w:rsid w:val="00B57D13"/>
    <w:rsid w:val="00B57EC1"/>
    <w:rsid w:val="00B6182F"/>
    <w:rsid w:val="00B63578"/>
    <w:rsid w:val="00B64034"/>
    <w:rsid w:val="00B651B6"/>
    <w:rsid w:val="00B65F67"/>
    <w:rsid w:val="00B6668B"/>
    <w:rsid w:val="00B66E62"/>
    <w:rsid w:val="00B677A8"/>
    <w:rsid w:val="00B70CE5"/>
    <w:rsid w:val="00B71935"/>
    <w:rsid w:val="00B72094"/>
    <w:rsid w:val="00B7464E"/>
    <w:rsid w:val="00B75DF4"/>
    <w:rsid w:val="00B777CC"/>
    <w:rsid w:val="00B77B75"/>
    <w:rsid w:val="00B802CC"/>
    <w:rsid w:val="00B81269"/>
    <w:rsid w:val="00B8257F"/>
    <w:rsid w:val="00B85037"/>
    <w:rsid w:val="00B86E38"/>
    <w:rsid w:val="00B92BB3"/>
    <w:rsid w:val="00B93F0B"/>
    <w:rsid w:val="00B96951"/>
    <w:rsid w:val="00BA1D4C"/>
    <w:rsid w:val="00BA1FC3"/>
    <w:rsid w:val="00BA2373"/>
    <w:rsid w:val="00BA34A1"/>
    <w:rsid w:val="00BA563C"/>
    <w:rsid w:val="00BA6F01"/>
    <w:rsid w:val="00BA7EC8"/>
    <w:rsid w:val="00BB03A0"/>
    <w:rsid w:val="00BB1E49"/>
    <w:rsid w:val="00BB3261"/>
    <w:rsid w:val="00BB42C1"/>
    <w:rsid w:val="00BB57BD"/>
    <w:rsid w:val="00BB6AF1"/>
    <w:rsid w:val="00BC0D82"/>
    <w:rsid w:val="00BC0FF3"/>
    <w:rsid w:val="00BC2105"/>
    <w:rsid w:val="00BC609F"/>
    <w:rsid w:val="00BC68A5"/>
    <w:rsid w:val="00BD0BC3"/>
    <w:rsid w:val="00BD0BC8"/>
    <w:rsid w:val="00BD4147"/>
    <w:rsid w:val="00BD5B21"/>
    <w:rsid w:val="00BD6B63"/>
    <w:rsid w:val="00BD6F1C"/>
    <w:rsid w:val="00BE1124"/>
    <w:rsid w:val="00BE2145"/>
    <w:rsid w:val="00BE347B"/>
    <w:rsid w:val="00BE42D1"/>
    <w:rsid w:val="00BE59A1"/>
    <w:rsid w:val="00BE6D4E"/>
    <w:rsid w:val="00BF1137"/>
    <w:rsid w:val="00BF2CC0"/>
    <w:rsid w:val="00BF458D"/>
    <w:rsid w:val="00BF480E"/>
    <w:rsid w:val="00BF6B74"/>
    <w:rsid w:val="00C00D0A"/>
    <w:rsid w:val="00C0204C"/>
    <w:rsid w:val="00C0260C"/>
    <w:rsid w:val="00C03DA2"/>
    <w:rsid w:val="00C05658"/>
    <w:rsid w:val="00C05BD2"/>
    <w:rsid w:val="00C07663"/>
    <w:rsid w:val="00C11C45"/>
    <w:rsid w:val="00C1340B"/>
    <w:rsid w:val="00C14A8E"/>
    <w:rsid w:val="00C158CE"/>
    <w:rsid w:val="00C178CE"/>
    <w:rsid w:val="00C214A0"/>
    <w:rsid w:val="00C23916"/>
    <w:rsid w:val="00C305A4"/>
    <w:rsid w:val="00C317A1"/>
    <w:rsid w:val="00C320F3"/>
    <w:rsid w:val="00C325A9"/>
    <w:rsid w:val="00C3722F"/>
    <w:rsid w:val="00C3798D"/>
    <w:rsid w:val="00C400C4"/>
    <w:rsid w:val="00C40CDA"/>
    <w:rsid w:val="00C415C4"/>
    <w:rsid w:val="00C4624F"/>
    <w:rsid w:val="00C60344"/>
    <w:rsid w:val="00C60F04"/>
    <w:rsid w:val="00C61074"/>
    <w:rsid w:val="00C61C55"/>
    <w:rsid w:val="00C62A05"/>
    <w:rsid w:val="00C62E57"/>
    <w:rsid w:val="00C62F67"/>
    <w:rsid w:val="00C632B7"/>
    <w:rsid w:val="00C65E6A"/>
    <w:rsid w:val="00C70D17"/>
    <w:rsid w:val="00C71143"/>
    <w:rsid w:val="00C7189F"/>
    <w:rsid w:val="00C71F63"/>
    <w:rsid w:val="00C74A5D"/>
    <w:rsid w:val="00C75D93"/>
    <w:rsid w:val="00C76505"/>
    <w:rsid w:val="00C76ED6"/>
    <w:rsid w:val="00C80E71"/>
    <w:rsid w:val="00C824BD"/>
    <w:rsid w:val="00C82B63"/>
    <w:rsid w:val="00C843C6"/>
    <w:rsid w:val="00C846AD"/>
    <w:rsid w:val="00C847EF"/>
    <w:rsid w:val="00C86695"/>
    <w:rsid w:val="00C867EB"/>
    <w:rsid w:val="00C900A2"/>
    <w:rsid w:val="00C909E0"/>
    <w:rsid w:val="00C94A33"/>
    <w:rsid w:val="00CA2525"/>
    <w:rsid w:val="00CA25D6"/>
    <w:rsid w:val="00CA504B"/>
    <w:rsid w:val="00CA6A83"/>
    <w:rsid w:val="00CB021D"/>
    <w:rsid w:val="00CB043E"/>
    <w:rsid w:val="00CB09D4"/>
    <w:rsid w:val="00CB1C30"/>
    <w:rsid w:val="00CB206D"/>
    <w:rsid w:val="00CB222B"/>
    <w:rsid w:val="00CB3A15"/>
    <w:rsid w:val="00CB408E"/>
    <w:rsid w:val="00CB4BF4"/>
    <w:rsid w:val="00CB7C3C"/>
    <w:rsid w:val="00CC05D6"/>
    <w:rsid w:val="00CC213A"/>
    <w:rsid w:val="00CC3F29"/>
    <w:rsid w:val="00CC4709"/>
    <w:rsid w:val="00CC63DA"/>
    <w:rsid w:val="00CD1686"/>
    <w:rsid w:val="00CD2D44"/>
    <w:rsid w:val="00CD4256"/>
    <w:rsid w:val="00CD4697"/>
    <w:rsid w:val="00CD724E"/>
    <w:rsid w:val="00CD73DD"/>
    <w:rsid w:val="00CE0369"/>
    <w:rsid w:val="00CE0B26"/>
    <w:rsid w:val="00CE1200"/>
    <w:rsid w:val="00CE17FD"/>
    <w:rsid w:val="00CE23A2"/>
    <w:rsid w:val="00CE751D"/>
    <w:rsid w:val="00CF0A98"/>
    <w:rsid w:val="00CF2A53"/>
    <w:rsid w:val="00CF3FAB"/>
    <w:rsid w:val="00CF4FFF"/>
    <w:rsid w:val="00CF5F3A"/>
    <w:rsid w:val="00CF7769"/>
    <w:rsid w:val="00D01427"/>
    <w:rsid w:val="00D03B05"/>
    <w:rsid w:val="00D04E73"/>
    <w:rsid w:val="00D06B04"/>
    <w:rsid w:val="00D073C8"/>
    <w:rsid w:val="00D075D8"/>
    <w:rsid w:val="00D0776A"/>
    <w:rsid w:val="00D12C24"/>
    <w:rsid w:val="00D141D4"/>
    <w:rsid w:val="00D15F9A"/>
    <w:rsid w:val="00D1685E"/>
    <w:rsid w:val="00D209CD"/>
    <w:rsid w:val="00D21BB5"/>
    <w:rsid w:val="00D21F0E"/>
    <w:rsid w:val="00D230D0"/>
    <w:rsid w:val="00D31895"/>
    <w:rsid w:val="00D31AC0"/>
    <w:rsid w:val="00D3271C"/>
    <w:rsid w:val="00D3331E"/>
    <w:rsid w:val="00D36A54"/>
    <w:rsid w:val="00D36F41"/>
    <w:rsid w:val="00D47050"/>
    <w:rsid w:val="00D47CF6"/>
    <w:rsid w:val="00D523E3"/>
    <w:rsid w:val="00D55B10"/>
    <w:rsid w:val="00D56059"/>
    <w:rsid w:val="00D56F67"/>
    <w:rsid w:val="00D6013D"/>
    <w:rsid w:val="00D6107C"/>
    <w:rsid w:val="00D61281"/>
    <w:rsid w:val="00D66293"/>
    <w:rsid w:val="00D708DB"/>
    <w:rsid w:val="00D71135"/>
    <w:rsid w:val="00D728D0"/>
    <w:rsid w:val="00D735FC"/>
    <w:rsid w:val="00D75F00"/>
    <w:rsid w:val="00D76E56"/>
    <w:rsid w:val="00D77501"/>
    <w:rsid w:val="00D80F19"/>
    <w:rsid w:val="00D81AC5"/>
    <w:rsid w:val="00D82FD9"/>
    <w:rsid w:val="00D877D4"/>
    <w:rsid w:val="00D92D59"/>
    <w:rsid w:val="00D94B15"/>
    <w:rsid w:val="00D96B7E"/>
    <w:rsid w:val="00DA1FD9"/>
    <w:rsid w:val="00DA22EA"/>
    <w:rsid w:val="00DA256D"/>
    <w:rsid w:val="00DA3EA9"/>
    <w:rsid w:val="00DA5167"/>
    <w:rsid w:val="00DA5CBF"/>
    <w:rsid w:val="00DA65D9"/>
    <w:rsid w:val="00DA7902"/>
    <w:rsid w:val="00DA798C"/>
    <w:rsid w:val="00DB286D"/>
    <w:rsid w:val="00DB3607"/>
    <w:rsid w:val="00DB3AFE"/>
    <w:rsid w:val="00DC1D7B"/>
    <w:rsid w:val="00DC1F1D"/>
    <w:rsid w:val="00DC1F40"/>
    <w:rsid w:val="00DC2F72"/>
    <w:rsid w:val="00DC4687"/>
    <w:rsid w:val="00DC4995"/>
    <w:rsid w:val="00DC49AE"/>
    <w:rsid w:val="00DC5238"/>
    <w:rsid w:val="00DD24EE"/>
    <w:rsid w:val="00DD2DD3"/>
    <w:rsid w:val="00DD4462"/>
    <w:rsid w:val="00DD4483"/>
    <w:rsid w:val="00DD53A9"/>
    <w:rsid w:val="00DE060A"/>
    <w:rsid w:val="00DE0979"/>
    <w:rsid w:val="00DE12B6"/>
    <w:rsid w:val="00DE5237"/>
    <w:rsid w:val="00DE79FB"/>
    <w:rsid w:val="00DF0E0C"/>
    <w:rsid w:val="00DF4A47"/>
    <w:rsid w:val="00DF58E2"/>
    <w:rsid w:val="00E041CB"/>
    <w:rsid w:val="00E05440"/>
    <w:rsid w:val="00E13FAD"/>
    <w:rsid w:val="00E15CC5"/>
    <w:rsid w:val="00E206D5"/>
    <w:rsid w:val="00E20E83"/>
    <w:rsid w:val="00E21D26"/>
    <w:rsid w:val="00E21D59"/>
    <w:rsid w:val="00E253F6"/>
    <w:rsid w:val="00E26B47"/>
    <w:rsid w:val="00E26DAB"/>
    <w:rsid w:val="00E27701"/>
    <w:rsid w:val="00E30999"/>
    <w:rsid w:val="00E31E07"/>
    <w:rsid w:val="00E3516F"/>
    <w:rsid w:val="00E35433"/>
    <w:rsid w:val="00E36A3D"/>
    <w:rsid w:val="00E36F7A"/>
    <w:rsid w:val="00E3767F"/>
    <w:rsid w:val="00E405E2"/>
    <w:rsid w:val="00E40C57"/>
    <w:rsid w:val="00E430A8"/>
    <w:rsid w:val="00E43402"/>
    <w:rsid w:val="00E436AB"/>
    <w:rsid w:val="00E46A40"/>
    <w:rsid w:val="00E477EA"/>
    <w:rsid w:val="00E4787B"/>
    <w:rsid w:val="00E52824"/>
    <w:rsid w:val="00E53287"/>
    <w:rsid w:val="00E54258"/>
    <w:rsid w:val="00E54739"/>
    <w:rsid w:val="00E5488F"/>
    <w:rsid w:val="00E54C71"/>
    <w:rsid w:val="00E6011B"/>
    <w:rsid w:val="00E615E1"/>
    <w:rsid w:val="00E61FCE"/>
    <w:rsid w:val="00E63382"/>
    <w:rsid w:val="00E64341"/>
    <w:rsid w:val="00E673E2"/>
    <w:rsid w:val="00E67575"/>
    <w:rsid w:val="00E6790C"/>
    <w:rsid w:val="00E70351"/>
    <w:rsid w:val="00E70BDE"/>
    <w:rsid w:val="00E71766"/>
    <w:rsid w:val="00E7360C"/>
    <w:rsid w:val="00E73757"/>
    <w:rsid w:val="00E75E37"/>
    <w:rsid w:val="00E806EB"/>
    <w:rsid w:val="00E80F11"/>
    <w:rsid w:val="00E83381"/>
    <w:rsid w:val="00E86BB0"/>
    <w:rsid w:val="00E87D8B"/>
    <w:rsid w:val="00E91D53"/>
    <w:rsid w:val="00E947AA"/>
    <w:rsid w:val="00E94EA6"/>
    <w:rsid w:val="00E96238"/>
    <w:rsid w:val="00EA5AC7"/>
    <w:rsid w:val="00EA5F3C"/>
    <w:rsid w:val="00EB1BD8"/>
    <w:rsid w:val="00EB2460"/>
    <w:rsid w:val="00EB2727"/>
    <w:rsid w:val="00EB5142"/>
    <w:rsid w:val="00EB51DF"/>
    <w:rsid w:val="00EB60EE"/>
    <w:rsid w:val="00EB6899"/>
    <w:rsid w:val="00EC232F"/>
    <w:rsid w:val="00EC2378"/>
    <w:rsid w:val="00EC48F3"/>
    <w:rsid w:val="00ED246D"/>
    <w:rsid w:val="00ED278A"/>
    <w:rsid w:val="00ED48CC"/>
    <w:rsid w:val="00ED5667"/>
    <w:rsid w:val="00ED5F40"/>
    <w:rsid w:val="00ED5FD0"/>
    <w:rsid w:val="00ED626A"/>
    <w:rsid w:val="00EE4029"/>
    <w:rsid w:val="00EF2265"/>
    <w:rsid w:val="00EF5C3E"/>
    <w:rsid w:val="00EF5C93"/>
    <w:rsid w:val="00EF75CE"/>
    <w:rsid w:val="00F00A13"/>
    <w:rsid w:val="00F03EE4"/>
    <w:rsid w:val="00F05C2C"/>
    <w:rsid w:val="00F06739"/>
    <w:rsid w:val="00F07F1E"/>
    <w:rsid w:val="00F11735"/>
    <w:rsid w:val="00F1291C"/>
    <w:rsid w:val="00F141A2"/>
    <w:rsid w:val="00F14899"/>
    <w:rsid w:val="00F15F46"/>
    <w:rsid w:val="00F1601A"/>
    <w:rsid w:val="00F173FE"/>
    <w:rsid w:val="00F17CBA"/>
    <w:rsid w:val="00F17F4D"/>
    <w:rsid w:val="00F21D25"/>
    <w:rsid w:val="00F21D49"/>
    <w:rsid w:val="00F27919"/>
    <w:rsid w:val="00F30C88"/>
    <w:rsid w:val="00F33F82"/>
    <w:rsid w:val="00F34577"/>
    <w:rsid w:val="00F34B54"/>
    <w:rsid w:val="00F34FB4"/>
    <w:rsid w:val="00F3572E"/>
    <w:rsid w:val="00F35AFB"/>
    <w:rsid w:val="00F3777C"/>
    <w:rsid w:val="00F41DC4"/>
    <w:rsid w:val="00F45BC3"/>
    <w:rsid w:val="00F4752B"/>
    <w:rsid w:val="00F53461"/>
    <w:rsid w:val="00F5371A"/>
    <w:rsid w:val="00F544FD"/>
    <w:rsid w:val="00F563F7"/>
    <w:rsid w:val="00F564C6"/>
    <w:rsid w:val="00F57660"/>
    <w:rsid w:val="00F57668"/>
    <w:rsid w:val="00F670E4"/>
    <w:rsid w:val="00F67469"/>
    <w:rsid w:val="00F70B74"/>
    <w:rsid w:val="00F71872"/>
    <w:rsid w:val="00F754E9"/>
    <w:rsid w:val="00F77823"/>
    <w:rsid w:val="00F8031D"/>
    <w:rsid w:val="00F81578"/>
    <w:rsid w:val="00F81F1F"/>
    <w:rsid w:val="00F82074"/>
    <w:rsid w:val="00F83A52"/>
    <w:rsid w:val="00F85D2A"/>
    <w:rsid w:val="00F87071"/>
    <w:rsid w:val="00F908A7"/>
    <w:rsid w:val="00F90A51"/>
    <w:rsid w:val="00F916E1"/>
    <w:rsid w:val="00F92073"/>
    <w:rsid w:val="00F9366E"/>
    <w:rsid w:val="00F94E1A"/>
    <w:rsid w:val="00F9523A"/>
    <w:rsid w:val="00F96DC5"/>
    <w:rsid w:val="00FA112F"/>
    <w:rsid w:val="00FA6EB2"/>
    <w:rsid w:val="00FA6FFF"/>
    <w:rsid w:val="00FB0D53"/>
    <w:rsid w:val="00FB0F6F"/>
    <w:rsid w:val="00FB396A"/>
    <w:rsid w:val="00FB6341"/>
    <w:rsid w:val="00FB6F18"/>
    <w:rsid w:val="00FC04EC"/>
    <w:rsid w:val="00FC33A4"/>
    <w:rsid w:val="00FC4CFD"/>
    <w:rsid w:val="00FC7419"/>
    <w:rsid w:val="00FC7D3A"/>
    <w:rsid w:val="00FD2EE9"/>
    <w:rsid w:val="00FD3463"/>
    <w:rsid w:val="00FD6016"/>
    <w:rsid w:val="00FD6193"/>
    <w:rsid w:val="00FD62E4"/>
    <w:rsid w:val="00FD7011"/>
    <w:rsid w:val="00FD7A04"/>
    <w:rsid w:val="00FE368E"/>
    <w:rsid w:val="00FE5E75"/>
    <w:rsid w:val="00FE5F4B"/>
    <w:rsid w:val="00FE6112"/>
    <w:rsid w:val="00FE6AA7"/>
    <w:rsid w:val="00FF0543"/>
    <w:rsid w:val="00FF202A"/>
    <w:rsid w:val="00FF32C8"/>
    <w:rsid w:val="00FF6322"/>
    <w:rsid w:val="00FF73F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DD16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BC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3C1CCE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F54B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F54B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F54B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54B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54B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54B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54B2"/>
    <w:rPr>
      <w:rFonts w:ascii="Lucida Grande" w:hAnsi="Lucida Grande" w:cs="Lucida Grande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6933FD"/>
  </w:style>
  <w:style w:type="paragraph" w:styleId="Prrafodelista">
    <w:name w:val="List Paragraph"/>
    <w:basedOn w:val="Normal"/>
    <w:uiPriority w:val="34"/>
    <w:qFormat/>
    <w:rsid w:val="00746CAE"/>
    <w:pPr>
      <w:ind w:left="720"/>
      <w:contextualSpacing/>
    </w:pPr>
  </w:style>
  <w:style w:type="paragraph" w:styleId="Revisin">
    <w:name w:val="Revision"/>
    <w:hidden/>
    <w:uiPriority w:val="99"/>
    <w:semiHidden/>
    <w:rsid w:val="00E67575"/>
  </w:style>
  <w:style w:type="character" w:customStyle="1" w:styleId="apple-converted-space">
    <w:name w:val="apple-converted-space"/>
    <w:basedOn w:val="Fuentedeprrafopredeter"/>
    <w:rsid w:val="0008576B"/>
  </w:style>
  <w:style w:type="paragraph" w:styleId="NormalWeb">
    <w:name w:val="Normal (Web)"/>
    <w:basedOn w:val="Normal"/>
    <w:uiPriority w:val="99"/>
    <w:semiHidden/>
    <w:unhideWhenUsed/>
    <w:rsid w:val="00312687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customStyle="1" w:styleId="cit-auth">
    <w:name w:val="cit-auth"/>
    <w:basedOn w:val="Fuentedeprrafopredeter"/>
    <w:rsid w:val="004A58BC"/>
  </w:style>
  <w:style w:type="character" w:customStyle="1" w:styleId="cit-name-surname">
    <w:name w:val="cit-name-surname"/>
    <w:basedOn w:val="Fuentedeprrafopredeter"/>
    <w:rsid w:val="004A58BC"/>
  </w:style>
  <w:style w:type="character" w:customStyle="1" w:styleId="cit-name-given-names">
    <w:name w:val="cit-name-given-names"/>
    <w:basedOn w:val="Fuentedeprrafopredeter"/>
    <w:rsid w:val="004A58BC"/>
  </w:style>
  <w:style w:type="character" w:styleId="CitaHTML">
    <w:name w:val="HTML Cite"/>
    <w:basedOn w:val="Fuentedeprrafopredeter"/>
    <w:uiPriority w:val="99"/>
    <w:semiHidden/>
    <w:unhideWhenUsed/>
    <w:rsid w:val="004A58BC"/>
    <w:rPr>
      <w:i/>
      <w:iCs/>
    </w:rPr>
  </w:style>
  <w:style w:type="character" w:customStyle="1" w:styleId="cit-pub-date">
    <w:name w:val="cit-pub-date"/>
    <w:basedOn w:val="Fuentedeprrafopredeter"/>
    <w:rsid w:val="004A58BC"/>
  </w:style>
  <w:style w:type="character" w:customStyle="1" w:styleId="cit-article-title">
    <w:name w:val="cit-article-title"/>
    <w:basedOn w:val="Fuentedeprrafopredeter"/>
    <w:rsid w:val="004A58BC"/>
  </w:style>
  <w:style w:type="character" w:styleId="Enfasis">
    <w:name w:val="Emphasis"/>
    <w:basedOn w:val="Fuentedeprrafopredeter"/>
    <w:uiPriority w:val="20"/>
    <w:qFormat/>
    <w:rsid w:val="004A58BC"/>
    <w:rPr>
      <w:i/>
      <w:iCs/>
    </w:rPr>
  </w:style>
  <w:style w:type="character" w:customStyle="1" w:styleId="cit-vol">
    <w:name w:val="cit-vol"/>
    <w:basedOn w:val="Fuentedeprrafopredeter"/>
    <w:rsid w:val="004A58BC"/>
  </w:style>
  <w:style w:type="character" w:customStyle="1" w:styleId="cit-fpage">
    <w:name w:val="cit-fpage"/>
    <w:basedOn w:val="Fuentedeprrafopredeter"/>
    <w:rsid w:val="004A58BC"/>
  </w:style>
  <w:style w:type="character" w:customStyle="1" w:styleId="cit-lpage">
    <w:name w:val="cit-lpage"/>
    <w:basedOn w:val="Fuentedeprrafopredeter"/>
    <w:rsid w:val="004A58BC"/>
  </w:style>
  <w:style w:type="paragraph" w:styleId="Piedepgina">
    <w:name w:val="footer"/>
    <w:basedOn w:val="Normal"/>
    <w:link w:val="PiedepginaCar"/>
    <w:uiPriority w:val="99"/>
    <w:unhideWhenUsed/>
    <w:rsid w:val="00E87D8B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87D8B"/>
    <w:rPr>
      <w:rFonts w:ascii="Times New Roman" w:eastAsia="Times New Roman" w:hAnsi="Times New Roman" w:cs="Times New Roman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E87D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BC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3C1CCE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F54B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F54B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F54B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54B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54B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54B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54B2"/>
    <w:rPr>
      <w:rFonts w:ascii="Lucida Grande" w:hAnsi="Lucida Grande" w:cs="Lucida Grande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6933FD"/>
  </w:style>
  <w:style w:type="paragraph" w:styleId="Prrafodelista">
    <w:name w:val="List Paragraph"/>
    <w:basedOn w:val="Normal"/>
    <w:uiPriority w:val="34"/>
    <w:qFormat/>
    <w:rsid w:val="00746CAE"/>
    <w:pPr>
      <w:ind w:left="720"/>
      <w:contextualSpacing/>
    </w:pPr>
  </w:style>
  <w:style w:type="paragraph" w:styleId="Revisin">
    <w:name w:val="Revision"/>
    <w:hidden/>
    <w:uiPriority w:val="99"/>
    <w:semiHidden/>
    <w:rsid w:val="00E67575"/>
  </w:style>
  <w:style w:type="character" w:customStyle="1" w:styleId="apple-converted-space">
    <w:name w:val="apple-converted-space"/>
    <w:basedOn w:val="Fuentedeprrafopredeter"/>
    <w:rsid w:val="0008576B"/>
  </w:style>
  <w:style w:type="paragraph" w:styleId="NormalWeb">
    <w:name w:val="Normal (Web)"/>
    <w:basedOn w:val="Normal"/>
    <w:uiPriority w:val="99"/>
    <w:semiHidden/>
    <w:unhideWhenUsed/>
    <w:rsid w:val="00312687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customStyle="1" w:styleId="cit-auth">
    <w:name w:val="cit-auth"/>
    <w:basedOn w:val="Fuentedeprrafopredeter"/>
    <w:rsid w:val="004A58BC"/>
  </w:style>
  <w:style w:type="character" w:customStyle="1" w:styleId="cit-name-surname">
    <w:name w:val="cit-name-surname"/>
    <w:basedOn w:val="Fuentedeprrafopredeter"/>
    <w:rsid w:val="004A58BC"/>
  </w:style>
  <w:style w:type="character" w:customStyle="1" w:styleId="cit-name-given-names">
    <w:name w:val="cit-name-given-names"/>
    <w:basedOn w:val="Fuentedeprrafopredeter"/>
    <w:rsid w:val="004A58BC"/>
  </w:style>
  <w:style w:type="character" w:styleId="CitaHTML">
    <w:name w:val="HTML Cite"/>
    <w:basedOn w:val="Fuentedeprrafopredeter"/>
    <w:uiPriority w:val="99"/>
    <w:semiHidden/>
    <w:unhideWhenUsed/>
    <w:rsid w:val="004A58BC"/>
    <w:rPr>
      <w:i/>
      <w:iCs/>
    </w:rPr>
  </w:style>
  <w:style w:type="character" w:customStyle="1" w:styleId="cit-pub-date">
    <w:name w:val="cit-pub-date"/>
    <w:basedOn w:val="Fuentedeprrafopredeter"/>
    <w:rsid w:val="004A58BC"/>
  </w:style>
  <w:style w:type="character" w:customStyle="1" w:styleId="cit-article-title">
    <w:name w:val="cit-article-title"/>
    <w:basedOn w:val="Fuentedeprrafopredeter"/>
    <w:rsid w:val="004A58BC"/>
  </w:style>
  <w:style w:type="character" w:styleId="Enfasis">
    <w:name w:val="Emphasis"/>
    <w:basedOn w:val="Fuentedeprrafopredeter"/>
    <w:uiPriority w:val="20"/>
    <w:qFormat/>
    <w:rsid w:val="004A58BC"/>
    <w:rPr>
      <w:i/>
      <w:iCs/>
    </w:rPr>
  </w:style>
  <w:style w:type="character" w:customStyle="1" w:styleId="cit-vol">
    <w:name w:val="cit-vol"/>
    <w:basedOn w:val="Fuentedeprrafopredeter"/>
    <w:rsid w:val="004A58BC"/>
  </w:style>
  <w:style w:type="character" w:customStyle="1" w:styleId="cit-fpage">
    <w:name w:val="cit-fpage"/>
    <w:basedOn w:val="Fuentedeprrafopredeter"/>
    <w:rsid w:val="004A58BC"/>
  </w:style>
  <w:style w:type="character" w:customStyle="1" w:styleId="cit-lpage">
    <w:name w:val="cit-lpage"/>
    <w:basedOn w:val="Fuentedeprrafopredeter"/>
    <w:rsid w:val="004A58BC"/>
  </w:style>
  <w:style w:type="paragraph" w:styleId="Piedepgina">
    <w:name w:val="footer"/>
    <w:basedOn w:val="Normal"/>
    <w:link w:val="PiedepginaCar"/>
    <w:uiPriority w:val="99"/>
    <w:unhideWhenUsed/>
    <w:rsid w:val="00E87D8B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87D8B"/>
    <w:rPr>
      <w:rFonts w:ascii="Times New Roman" w:eastAsia="Times New Roman" w:hAnsi="Times New Roman" w:cs="Times New Roman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E87D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7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0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4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5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8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6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8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03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1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0D93F-50CA-9240-83CE-A90039E28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03</Characters>
  <Application>Microsoft Macintosh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DAD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ANTONIO MARTOS SITCHA</dc:creator>
  <cp:lastModifiedBy>JUAN ANTONIO MARTOS SITCHA</cp:lastModifiedBy>
  <cp:revision>3</cp:revision>
  <cp:lastPrinted>2018-06-21T08:55:00Z</cp:lastPrinted>
  <dcterms:created xsi:type="dcterms:W3CDTF">2018-12-15T18:34:00Z</dcterms:created>
  <dcterms:modified xsi:type="dcterms:W3CDTF">2018-12-15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frontiers-in-physiology</vt:lpwstr>
  </property>
  <property fmtid="{D5CDD505-2E9C-101B-9397-08002B2CF9AE}" pid="4" name="Mendeley Unique User Id_1">
    <vt:lpwstr>61bbb88d-d579-3382-ab10-553c3fb916d0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physiology</vt:lpwstr>
  </property>
  <property fmtid="{D5CDD505-2E9C-101B-9397-08002B2CF9AE}" pid="16" name="Mendeley Recent Style Name 5_1">
    <vt:lpwstr>Frontiers in Physi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